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08ABB" w14:textId="77777777" w:rsidR="00A527D4" w:rsidRPr="00F37BBC" w:rsidRDefault="00A527D4" w:rsidP="00A75427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171CD483" w14:textId="421B2CFF" w:rsidR="00A527D4" w:rsidRPr="00F37BBC" w:rsidRDefault="00A527D4" w:rsidP="0079306A">
      <w:pPr>
        <w:rPr>
          <w:rFonts w:ascii="Times New Roman" w:hAnsi="Times New Roman" w:cs="Times New Roman"/>
          <w:sz w:val="40"/>
          <w:szCs w:val="40"/>
        </w:rPr>
      </w:pPr>
    </w:p>
    <w:p w14:paraId="53DDC875" w14:textId="6B972EA0" w:rsidR="00CF3EC8" w:rsidRPr="00F37BBC" w:rsidRDefault="00A527D4" w:rsidP="00A75427">
      <w:pPr>
        <w:jc w:val="center"/>
        <w:rPr>
          <w:rFonts w:ascii="Times New Roman" w:hAnsi="Times New Roman" w:cs="Times New Roman"/>
          <w:sz w:val="32"/>
          <w:szCs w:val="32"/>
        </w:rPr>
      </w:pPr>
      <w:r w:rsidRPr="00F37BBC">
        <w:rPr>
          <w:rFonts w:ascii="Times New Roman" w:hAnsi="Times New Roman" w:cs="Times New Roman"/>
          <w:sz w:val="40"/>
          <w:szCs w:val="40"/>
        </w:rPr>
        <w:t>Supplemental information</w:t>
      </w:r>
      <w:r w:rsidR="00B473B8" w:rsidRPr="00F37BBC">
        <w:rPr>
          <w:rFonts w:ascii="Times New Roman" w:hAnsi="Times New Roman" w:cs="Times New Roman"/>
          <w:sz w:val="40"/>
          <w:szCs w:val="40"/>
        </w:rPr>
        <w:t xml:space="preserve"> for</w:t>
      </w:r>
    </w:p>
    <w:p w14:paraId="61D2BDEC" w14:textId="77777777" w:rsidR="00CF3EC8" w:rsidRPr="00F37BBC" w:rsidRDefault="00CF3EC8" w:rsidP="00A7542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1A3C22E" w14:textId="106597C6" w:rsidR="00CF3EC8" w:rsidRPr="00F37BBC" w:rsidRDefault="009F2404" w:rsidP="009F2404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37BBC">
        <w:rPr>
          <w:rFonts w:ascii="Times New Roman" w:hAnsi="Times New Roman" w:cs="Times New Roman"/>
          <w:sz w:val="28"/>
          <w:szCs w:val="28"/>
          <w:lang w:bidi="ar"/>
        </w:rPr>
        <w:t>Impact of cyclosporine A-related single nucleotide polymorphisms on post-transplant outcomes in pediatric hematologic malignancy patients undergoing allogeneic hematopoietic stem cell transplantation</w:t>
      </w:r>
    </w:p>
    <w:p w14:paraId="10B42786" w14:textId="77777777" w:rsidR="00CF3EC8" w:rsidRPr="00F37BBC" w:rsidRDefault="00CF3EC8" w:rsidP="00A7542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7B1ED19" w14:textId="77777777" w:rsidR="00CF3EC8" w:rsidRPr="00F37BBC" w:rsidRDefault="00CF3EC8" w:rsidP="00A7542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05B6A6A" w14:textId="77777777" w:rsidR="00CF3EC8" w:rsidRPr="00F37BBC" w:rsidRDefault="00CF3EC8" w:rsidP="00CF3EC8">
      <w:pPr>
        <w:spacing w:line="480" w:lineRule="auto"/>
        <w:rPr>
          <w:rFonts w:ascii="Times New Roman" w:hAnsi="Times New Roman" w:cs="Times New Roman"/>
          <w:b/>
          <w:bCs/>
          <w:lang w:bidi="ar"/>
        </w:rPr>
      </w:pPr>
      <w:r w:rsidRPr="00F37BBC">
        <w:rPr>
          <w:rFonts w:ascii="Times New Roman" w:hAnsi="Times New Roman" w:cs="Times New Roman"/>
          <w:b/>
          <w:bCs/>
          <w:lang w:bidi="ar"/>
        </w:rPr>
        <w:t>This file includes:</w:t>
      </w:r>
    </w:p>
    <w:p w14:paraId="4DA7C38B" w14:textId="2DDFA26A" w:rsidR="00A527D4" w:rsidRPr="00F37BBC" w:rsidRDefault="00CF3EC8" w:rsidP="0079306A">
      <w:pPr>
        <w:spacing w:after="160" w:line="278" w:lineRule="auto"/>
        <w:ind w:firstLine="480"/>
        <w:rPr>
          <w:rFonts w:ascii="Times New Roman" w:hAnsi="Times New Roman" w:cs="Times New Roman"/>
        </w:rPr>
      </w:pPr>
      <w:r w:rsidRPr="00F37BBC">
        <w:rPr>
          <w:rFonts w:ascii="Times New Roman" w:hAnsi="Times New Roman" w:cs="Times New Roman"/>
        </w:rPr>
        <w:t>Tables S1-S8</w:t>
      </w:r>
      <w:r w:rsidR="00A527D4" w:rsidRPr="00F37BBC">
        <w:rPr>
          <w:rFonts w:ascii="Times New Roman" w:hAnsi="Times New Roman" w:cs="Times New Roman"/>
        </w:rPr>
        <w:br w:type="page"/>
      </w:r>
    </w:p>
    <w:p w14:paraId="6655F7F9" w14:textId="77777777" w:rsidR="00A527D4" w:rsidRPr="00F37BBC" w:rsidRDefault="00A527D4" w:rsidP="00A75427">
      <w:pPr>
        <w:jc w:val="center"/>
        <w:rPr>
          <w:rFonts w:ascii="Times New Roman" w:hAnsi="Times New Roman" w:cs="Times New Roman"/>
          <w:b/>
          <w:bCs/>
        </w:rPr>
        <w:sectPr w:rsidR="00A527D4" w:rsidRPr="00F37BBC" w:rsidSect="00271AE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86409F5" w14:textId="6611A304" w:rsidR="00A75427" w:rsidRPr="00F37BBC" w:rsidRDefault="00A75427" w:rsidP="00A75427">
      <w:pPr>
        <w:jc w:val="center"/>
        <w:rPr>
          <w:rFonts w:ascii="Times New Roman" w:hAnsi="Times New Roman" w:cs="Times New Roman"/>
          <w:shd w:val="clear" w:color="auto" w:fill="FFFFFF"/>
        </w:rPr>
      </w:pPr>
      <w:r w:rsidRPr="00F37B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D3CA7" w:rsidRPr="00F37BBC">
        <w:rPr>
          <w:rFonts w:ascii="Times New Roman" w:hAnsi="Times New Roman" w:cs="Times New Roman" w:hint="eastAsia"/>
          <w:b/>
          <w:bCs/>
        </w:rPr>
        <w:t>S1</w:t>
      </w:r>
      <w:r w:rsidRPr="00F37BBC">
        <w:rPr>
          <w:rFonts w:ascii="Times New Roman" w:hAnsi="Times New Roman" w:cs="Times New Roman"/>
          <w:b/>
          <w:bCs/>
        </w:rPr>
        <w:t xml:space="preserve">. </w:t>
      </w:r>
      <w:r w:rsidRPr="00F37BBC">
        <w:rPr>
          <w:rFonts w:ascii="Times New Roman" w:hAnsi="Times New Roman" w:cs="Times New Roman"/>
        </w:rPr>
        <w:t>Univariate and multivariate analyses of Peri-ES</w:t>
      </w:r>
    </w:p>
    <w:tbl>
      <w:tblPr>
        <w:tblW w:w="4476" w:type="pct"/>
        <w:jc w:val="center"/>
        <w:tblLook w:val="04A0" w:firstRow="1" w:lastRow="0" w:firstColumn="1" w:lastColumn="0" w:noHBand="0" w:noVBand="1"/>
      </w:tblPr>
      <w:tblGrid>
        <w:gridCol w:w="5580"/>
        <w:gridCol w:w="2809"/>
        <w:gridCol w:w="1050"/>
        <w:gridCol w:w="1969"/>
        <w:gridCol w:w="1087"/>
      </w:tblGrid>
      <w:tr w:rsidR="00F37BBC" w:rsidRPr="00F37BBC" w14:paraId="5E86CF1F" w14:textId="77777777" w:rsidTr="007D3CA7">
        <w:trPr>
          <w:trHeight w:val="381"/>
          <w:tblHeader/>
          <w:jc w:val="center"/>
        </w:trPr>
        <w:tc>
          <w:tcPr>
            <w:tcW w:w="22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C67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_Hlk163246055"/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4BA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12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1FF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37BBC" w:rsidRPr="00F37BBC" w14:paraId="5ED84EC1" w14:textId="77777777" w:rsidTr="00991567">
        <w:trPr>
          <w:trHeight w:val="402"/>
          <w:tblHeader/>
          <w:jc w:val="center"/>
        </w:trPr>
        <w:tc>
          <w:tcPr>
            <w:tcW w:w="22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4BF49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B4A5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0623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3E98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310C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F37BBC" w:rsidRPr="00F37BBC" w14:paraId="163DB9BF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2A7D" w14:textId="77777777" w:rsidR="00A75427" w:rsidRPr="00F37BBC" w:rsidRDefault="00A75427" w:rsidP="0099156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, m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vs. f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  <w:r w:rsidRPr="00F37BBC" w:rsidDel="00300D8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D83A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2 - 1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E23E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78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2EB4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827C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03CD92B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A10A" w14:textId="77777777" w:rsidR="00A75427" w:rsidRPr="00F37BBC" w:rsidRDefault="00A75427" w:rsidP="0099156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e,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 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CF81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75 - 1.8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DA8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4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CF0C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11B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935C7E5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10B9" w14:textId="77777777" w:rsidR="00A75427" w:rsidRPr="00F37BBC" w:rsidRDefault="00A75427" w:rsidP="0099156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Weight, 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7BB3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0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4A7C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354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D8B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84ED9B5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563A" w14:textId="77777777" w:rsidR="00A75427" w:rsidRPr="00F37BBC" w:rsidRDefault="00A75427" w:rsidP="0099156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56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BO match</w:t>
            </w:r>
            <w:bookmarkEnd w:id="1"/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D86B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69B3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AFEC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DDE9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EE96E9F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D91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n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DCC9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3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2E9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E0F6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E873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1CAC71B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AB6" w14:textId="77777777" w:rsidR="00A75427" w:rsidRPr="00F37BBC" w:rsidRDefault="00A75427" w:rsidP="0099156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j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992E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80 (0.92 - 3.5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D96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158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4C3E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687EF3B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35D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790D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4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D7AB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7CD5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DCAF" w14:textId="77777777" w:rsidR="00A75427" w:rsidRPr="00F37BBC" w:rsidRDefault="00A75427" w:rsidP="0099156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2A450F5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29C4E" w14:textId="2CD6555A" w:rsidR="007D3CA7" w:rsidRPr="00F37BBC" w:rsidRDefault="007D3CA7" w:rsidP="0079306A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Donor type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30BD7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A1717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49AFC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A6FEA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480EDAB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7F680" w14:textId="35953044" w:rsidR="007D3CA7" w:rsidRPr="00F37BBC" w:rsidRDefault="007D3CA7" w:rsidP="007D3CA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S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87387" w14:textId="376980FD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2 (0.10 - 0.46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4D284" w14:textId="65862D0B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4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CEEF0" w14:textId="677AF59B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756FD" w14:textId="732D29C0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13</w:t>
            </w:r>
          </w:p>
        </w:tc>
      </w:tr>
      <w:tr w:rsidR="00F37BBC" w:rsidRPr="00F37BBC" w14:paraId="7256D3CD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CEE9F" w14:textId="26A7A0EA" w:rsidR="007D3CA7" w:rsidRPr="00F37BBC" w:rsidRDefault="007D3CA7" w:rsidP="007D3CA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U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B2B65" w14:textId="07D4F5B9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7 (0.26 - 0.87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C8F2B" w14:textId="0FE35CFA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3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D376C" w14:textId="2072A11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3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3D2B2" w14:textId="689AA0A8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</w:tr>
      <w:tr w:rsidR="00F37BBC" w:rsidRPr="00F37BBC" w14:paraId="4C9B69B7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99B33" w14:textId="0F123ACE" w:rsidR="007D3CA7" w:rsidRPr="00F37BBC" w:rsidRDefault="007D3CA7" w:rsidP="007D3CA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CB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3DCA8" w14:textId="4966A848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90 (0.80 - 4.49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4C671" w14:textId="0252BBE2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9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D9360" w14:textId="3AFE8BE4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82 (1.31 - 6.07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B97CD" w14:textId="52498BE9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8</w:t>
            </w:r>
          </w:p>
        </w:tc>
      </w:tr>
      <w:tr w:rsidR="00F37BBC" w:rsidRPr="00F37BBC" w14:paraId="5F30F83C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1731D" w14:textId="77777777" w:rsidR="007D3CA7" w:rsidRPr="00F37BBC" w:rsidRDefault="007D3CA7" w:rsidP="007D3CA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LA match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A00B8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A5CE0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9C288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8CE58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CCF08B8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FC8" w14:textId="77777777" w:rsidR="007D3CA7" w:rsidRPr="00F37BBC" w:rsidRDefault="007D3CA7" w:rsidP="007D3CA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95018125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/10-8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1A1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3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EA3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5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E231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9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3683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86</w:t>
            </w:r>
          </w:p>
        </w:tc>
      </w:tr>
      <w:tr w:rsidR="00F37BBC" w:rsidRPr="00F37BBC" w14:paraId="3E69674D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5F79" w14:textId="77777777" w:rsidR="007D3CA7" w:rsidRPr="00F37BBC" w:rsidRDefault="007D3CA7" w:rsidP="007D3CA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/10-10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7CB3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3 (0.19 - 0.6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AD68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221C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0 (0.11 - 0.8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4FE8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1</w:t>
            </w:r>
          </w:p>
        </w:tc>
      </w:tr>
      <w:bookmarkEnd w:id="2"/>
      <w:tr w:rsidR="00F37BBC" w:rsidRPr="00F37BBC" w14:paraId="026AA233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BDA7" w14:textId="77777777" w:rsidR="007D3CA7" w:rsidRPr="00F37BBC" w:rsidRDefault="007D3CA7" w:rsidP="007D3CA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BM state befor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HSCT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PR/NR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90DA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16 (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4.9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C54C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5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E71A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98E7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A3AF844" w14:textId="77777777" w:rsidTr="00991567">
        <w:trPr>
          <w:trHeight w:val="399"/>
          <w:jc w:val="center"/>
        </w:trPr>
        <w:tc>
          <w:tcPr>
            <w:tcW w:w="22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2E8E" w14:textId="77777777" w:rsidR="007D3CA7" w:rsidRPr="00F37BBC" w:rsidRDefault="007D3CA7" w:rsidP="007D3CA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N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1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E7FC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1 (0.51 - 1.29)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9CB1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56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0CBD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91B7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E3AF572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19ED" w14:textId="77777777" w:rsidR="007D3CA7" w:rsidRPr="00F37BBC" w:rsidRDefault="007D3CA7" w:rsidP="007D3CA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D34+ cell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6F0B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2 (0.70 - 1.7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996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78FF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AFBF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3042B1B" w14:textId="77777777" w:rsidTr="00991567">
        <w:trPr>
          <w:trHeight w:val="328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060F" w14:textId="77777777" w:rsidR="007D3CA7" w:rsidRPr="00F37BBC" w:rsidRDefault="007D3CA7" w:rsidP="007D3CA7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SNP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39A7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8B17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DFDF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6B25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CE6DF3F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B48" w14:textId="77777777" w:rsidR="007D3CA7" w:rsidRPr="00F37BBC" w:rsidRDefault="007D3CA7" w:rsidP="007D3CA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195018701"/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000-44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625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7 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7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CE0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97F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B2B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7E2D12E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730A" w14:textId="77777777" w:rsidR="007D3CA7" w:rsidRPr="00F37BBC" w:rsidRDefault="007D3CA7" w:rsidP="007D3CA7">
            <w:pPr>
              <w:widowControl w:val="0"/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36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29EA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C369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3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5EF9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4968" w14:textId="77777777" w:rsidR="007D3CA7" w:rsidRPr="00F37BBC" w:rsidRDefault="007D3CA7" w:rsidP="007D3CA7">
            <w:pPr>
              <w:widowControl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90212B6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A69A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554+24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5A6E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7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ACD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0FF9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9174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80979F1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ED2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725+38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E1F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7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151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330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9C34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A0FAF76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E07A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343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7E91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8 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5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36C6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950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4AB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B1FE85D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574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g.57126159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06D6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8 (0.13 - 0.61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1577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5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21EB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E3E1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0F55C48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F0C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YP2C19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36G&gt;A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A/AA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017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0 (0.37 - 1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4F4E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8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1ADC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343F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53A0460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8B1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99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C61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9 (0.56 - 1.7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A47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8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524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9DA0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F642055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D73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91+10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D82B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5 (0.57 - 2.3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B8F8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9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E9A4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39FB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6D91CBD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4807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YP3A5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219-237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04A3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3 - 1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E817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C08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5928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642043B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43E5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HF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BBD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0 (0.45 - 1.4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C972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0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E58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4B9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87E1A9B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4245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R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E0E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0 (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9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9287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470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7AA6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FDE25AC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8027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29A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-162+228A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BD3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33 - 2.0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775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2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7A20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033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09F65C1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F5BF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865+484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E6A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4 (0.71 - 1.8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66D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6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F58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1473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AFA755A" w14:textId="77777777" w:rsidTr="00991567">
        <w:trPr>
          <w:trHeight w:val="399"/>
          <w:jc w:val="center"/>
        </w:trPr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7F1F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21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9237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6 - 2.3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2C88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5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549F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AF1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9E438B8" w14:textId="77777777" w:rsidTr="00991567">
        <w:trPr>
          <w:trHeight w:val="68"/>
          <w:jc w:val="center"/>
        </w:trPr>
        <w:tc>
          <w:tcPr>
            <w:tcW w:w="2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C134" w14:textId="77777777" w:rsidR="007D3CA7" w:rsidRPr="00F37BBC" w:rsidRDefault="007D3CA7" w:rsidP="007D3CA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GT1A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18C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DAFB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99 - 2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A905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1CDA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B096" w14:textId="77777777" w:rsidR="007D3CA7" w:rsidRPr="00F37BBC" w:rsidRDefault="007D3CA7" w:rsidP="007D3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</w:p>
        </w:tc>
      </w:tr>
    </w:tbl>
    <w:bookmarkEnd w:id="0"/>
    <w:bookmarkEnd w:id="3"/>
    <w:p w14:paraId="0967055E" w14:textId="50459754" w:rsidR="006C2CA5" w:rsidRDefault="00A75427" w:rsidP="006C2CA5">
      <w:pPr>
        <w:jc w:val="both"/>
        <w:rPr>
          <w:rFonts w:ascii="Times New Roman" w:hAnsi="Times New Roman" w:cs="Times New Roman"/>
          <w:sz w:val="21"/>
          <w:szCs w:val="21"/>
          <w:lang w:bidi="ar"/>
        </w:rPr>
      </w:pPr>
      <w:r w:rsidRPr="00F37BBC">
        <w:rPr>
          <w:rFonts w:ascii="Times New Roman" w:hAnsi="Times New Roman" w:cs="Times New Roman"/>
          <w:sz w:val="21"/>
          <w:szCs w:val="21"/>
          <w:lang w:bidi="ar"/>
        </w:rPr>
        <w:t>Abbreviations:</w:t>
      </w:r>
      <w:r w:rsidRPr="00F37BBC">
        <w:rPr>
          <w:rFonts w:ascii="Times New Roman" w:hAnsi="Times New Roman" w:cs="Times New Roman"/>
          <w:sz w:val="21"/>
          <w:szCs w:val="21"/>
        </w:rPr>
        <w:t xml:space="preserve"> Peri-ES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, peri-engraftment syndrome</w:t>
      </w:r>
      <w:r w:rsidRPr="00F37BBC">
        <w:rPr>
          <w:rFonts w:ascii="Times New Roman" w:hAnsi="Times New Roman" w:cs="Times New Roman"/>
          <w:sz w:val="21"/>
          <w:szCs w:val="21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HR, hazard ratio;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CI, confidence interval; 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MSD, </w:t>
      </w:r>
      <w:r w:rsidRPr="00F37BBC">
        <w:rPr>
          <w:rFonts w:ascii="Times New Roman" w:hAnsi="Times New Roman" w:cs="Times New Roman"/>
          <w:sz w:val="21"/>
          <w:szCs w:val="21"/>
        </w:rPr>
        <w:t>matched sibling donor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HSCT, </w:t>
      </w:r>
      <w:r w:rsidRPr="00F37BBC">
        <w:rPr>
          <w:rFonts w:ascii="Times New Roman" w:hAnsi="Times New Roman" w:cs="Times New Roman"/>
          <w:lang w:bidi="ar"/>
        </w:rPr>
        <w:t xml:space="preserve">hematopoietic stem cell </w:t>
      </w:r>
      <w:r w:rsidRPr="00F37BBC">
        <w:rPr>
          <w:rFonts w:ascii="Times New Roman" w:hAnsi="Times New Roman" w:cs="Times New Roman"/>
        </w:rPr>
        <w:t>transplantation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MUD, </w:t>
      </w:r>
      <w:r w:rsidRPr="00F37BBC">
        <w:rPr>
          <w:rFonts w:ascii="Times New Roman" w:hAnsi="Times New Roman" w:cs="Times New Roman" w:hint="eastAsia"/>
          <w:shd w:val="clear" w:color="auto" w:fill="FFFFFF"/>
        </w:rPr>
        <w:t>m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atch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u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nrelat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d</w:t>
      </w:r>
      <w:r w:rsidRPr="00F37BBC">
        <w:rPr>
          <w:rFonts w:ascii="Times New Roman" w:hAnsi="Times New Roman" w:cs="Times New Roman"/>
          <w:shd w:val="clear" w:color="auto" w:fill="FFFFFF"/>
        </w:rPr>
        <w:t>onor</w:t>
      </w:r>
      <w:r w:rsidR="004716BF" w:rsidRPr="00F37BBC">
        <w:rPr>
          <w:rFonts w:ascii="Times New Roman" w:hAnsi="Times New Roman" w:cs="Times New Roman" w:hint="eastAsia"/>
          <w:shd w:val="clear" w:color="auto" w:fill="FFFFFF"/>
        </w:rPr>
        <w:t>;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 UCB, u</w:t>
      </w:r>
      <w:r w:rsidRPr="00F37BBC">
        <w:rPr>
          <w:rFonts w:ascii="Times New Roman" w:hAnsi="Times New Roman" w:cs="Times New Roman"/>
          <w:sz w:val="21"/>
          <w:szCs w:val="21"/>
        </w:rPr>
        <w:t xml:space="preserve">mbilical cord blood; </w:t>
      </w:r>
      <w:r w:rsidRPr="00F37BBC">
        <w:rPr>
          <w:rFonts w:ascii="Times New Roman" w:eastAsia="PMingLiU" w:hAnsi="Times New Roman" w:cs="Times New Roman"/>
          <w:sz w:val="21"/>
          <w:szCs w:val="21"/>
          <w:lang w:eastAsia="zh-TW"/>
        </w:rPr>
        <w:t>HLA, human leukocyte antigen</w:t>
      </w:r>
      <w:r w:rsidRPr="00F37BBC">
        <w:rPr>
          <w:rFonts w:ascii="Times New Roman" w:hAnsi="Times New Roman" w:cs="Times New Roman"/>
          <w:sz w:val="21"/>
          <w:szCs w:val="21"/>
        </w:rPr>
        <w:t xml:space="preserve">; MNC, mononuclear cells; </w:t>
      </w:r>
      <w:r w:rsidRPr="00F37BBC">
        <w:rPr>
          <w:rFonts w:ascii="Times New Roman" w:hAnsi="Times New Roman" w:cs="Times New Roman" w:hint="eastAsia"/>
          <w:sz w:val="21"/>
          <w:szCs w:val="21"/>
        </w:rPr>
        <w:t>B</w:t>
      </w:r>
      <w:r w:rsidRPr="00F37BBC">
        <w:rPr>
          <w:rFonts w:ascii="Times New Roman" w:hAnsi="Times New Roman" w:cs="Times New Roman"/>
          <w:sz w:val="21"/>
          <w:szCs w:val="21"/>
        </w:rPr>
        <w:t xml:space="preserve">M, </w:t>
      </w:r>
      <w:r w:rsidRPr="00F37BBC">
        <w:rPr>
          <w:rFonts w:ascii="Times New Roman" w:hAnsi="Times New Roman" w:cs="Times New Roman" w:hint="eastAsia"/>
          <w:sz w:val="21"/>
          <w:szCs w:val="21"/>
        </w:rPr>
        <w:t>bone</w:t>
      </w:r>
      <w:r w:rsidRPr="00F37BBC">
        <w:rPr>
          <w:rFonts w:ascii="Times New Roman" w:hAnsi="Times New Roman" w:cs="Times New Roman"/>
          <w:sz w:val="21"/>
          <w:szCs w:val="21"/>
        </w:rPr>
        <w:t xml:space="preserve"> marrow;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P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partial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N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no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C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complete remission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SNP, single nucleotide polymorphism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  <w:r w:rsidR="006C2CA5">
        <w:rPr>
          <w:rFonts w:ascii="Times New Roman" w:hAnsi="Times New Roman" w:cs="Times New Roman"/>
          <w:sz w:val="21"/>
          <w:szCs w:val="21"/>
          <w:lang w:bidi="ar"/>
        </w:rPr>
        <w:br w:type="page"/>
      </w:r>
    </w:p>
    <w:p w14:paraId="7BDF69D4" w14:textId="2049DB04" w:rsidR="00A75427" w:rsidRPr="00F37BBC" w:rsidRDefault="00A75427" w:rsidP="00A75427">
      <w:pPr>
        <w:shd w:val="clear" w:color="auto" w:fill="FDFDFD"/>
        <w:adjustRightInd w:val="0"/>
        <w:snapToGrid w:val="0"/>
        <w:jc w:val="center"/>
        <w:rPr>
          <w:rFonts w:ascii="Times New Roman" w:hAnsi="Times New Roman" w:cs="Times New Roman"/>
          <w:b/>
          <w:bCs/>
        </w:rPr>
      </w:pPr>
      <w:r w:rsidRPr="00F37B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9137A" w:rsidRPr="00F37BBC">
        <w:rPr>
          <w:rFonts w:ascii="Times New Roman" w:hAnsi="Times New Roman" w:cs="Times New Roman" w:hint="eastAsia"/>
          <w:b/>
          <w:bCs/>
        </w:rPr>
        <w:t>S2</w:t>
      </w:r>
      <w:r w:rsidRPr="00F37BBC">
        <w:rPr>
          <w:rFonts w:ascii="Times New Roman" w:hAnsi="Times New Roman" w:cs="Times New Roman"/>
          <w:b/>
          <w:bCs/>
        </w:rPr>
        <w:t xml:space="preserve">. </w:t>
      </w:r>
      <w:r w:rsidRPr="00F37BBC">
        <w:rPr>
          <w:rFonts w:ascii="Times New Roman" w:hAnsi="Times New Roman" w:cs="Times New Roman"/>
        </w:rPr>
        <w:t>Univariate and multivariate analyses of II-IV aGVHD</w:t>
      </w:r>
    </w:p>
    <w:tbl>
      <w:tblPr>
        <w:tblW w:w="466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3870"/>
        <w:gridCol w:w="1011"/>
        <w:gridCol w:w="3005"/>
        <w:gridCol w:w="1035"/>
      </w:tblGrid>
      <w:tr w:rsidR="00F37BBC" w:rsidRPr="00F37BBC" w14:paraId="3FC2504C" w14:textId="77777777" w:rsidTr="00991567">
        <w:trPr>
          <w:trHeight w:val="423"/>
          <w:tblHeader/>
          <w:jc w:val="center"/>
        </w:trPr>
        <w:tc>
          <w:tcPr>
            <w:tcW w:w="15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E4E6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8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2133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1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6C9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37BBC" w:rsidRPr="00F37BBC" w14:paraId="28D33C44" w14:textId="77777777" w:rsidTr="00991567">
        <w:trPr>
          <w:trHeight w:val="371"/>
          <w:tblHeader/>
          <w:jc w:val="center"/>
        </w:trPr>
        <w:tc>
          <w:tcPr>
            <w:tcW w:w="157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F5338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85C7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11CC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8B676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C95F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F37BBC" w:rsidRPr="00F37BBC" w14:paraId="68B6F345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ABBD45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, m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vs. f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22CF07E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93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B6FA02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95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0460EE7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5A7FD8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3071734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D9F913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e,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7D93653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67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A9FC91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7EF1B7B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22C5B3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0F7AE5F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212020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Weight, 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07E5969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87 (1.13 - 3.09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DCF385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4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61B01F88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08 (1.22 - 3.58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CB6842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8</w:t>
            </w:r>
          </w:p>
        </w:tc>
      </w:tr>
      <w:tr w:rsidR="00F37BBC" w:rsidRPr="00F37BBC" w14:paraId="63221FF5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8E937D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BO match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260F4DC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4289B7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14E231C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49D571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2866181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F30F2B7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n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03DC21D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73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F0BC46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68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717B325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22 (1.18 - 4.17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1E47C61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4</w:t>
            </w:r>
          </w:p>
        </w:tc>
      </w:tr>
      <w:tr w:rsidR="00F37BBC" w:rsidRPr="00F37BBC" w14:paraId="2FDF9871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385757D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j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09D1EC56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99 - 4.49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564642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0763F063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56 (1.28 - 5.13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2009B7D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8</w:t>
            </w:r>
          </w:p>
        </w:tc>
      </w:tr>
      <w:tr w:rsidR="00F37BBC" w:rsidRPr="00F37BBC" w14:paraId="00B9E73A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FE7E3E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6E1E8E8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91 (0.62 - 5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54F803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13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75F621B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.83 (0.73 - 4.60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7E78F0C6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.199</w:t>
            </w:r>
          </w:p>
        </w:tc>
      </w:tr>
      <w:tr w:rsidR="00F37BBC" w:rsidRPr="00F37BBC" w14:paraId="22D2804D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</w:tcPr>
          <w:p w14:paraId="76E842F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Donor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type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475D954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C33EBB3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1EE6335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004CF15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6FFA456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</w:tcPr>
          <w:p w14:paraId="0090D59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S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4F5E5B3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.08 (0.23 - 5.03)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1DD4B2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.724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51981E9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53DB169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262DB1E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</w:tcPr>
          <w:p w14:paraId="6850312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U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677ADB6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 (0 - 0)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F3F81F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.737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7268C2A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37FF90C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B24133B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</w:tcPr>
          <w:p w14:paraId="057CF527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CB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25D5982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92 (0.39 - 9.37)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E3C13B3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5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31CC7E97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0D21220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C22F863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202955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LA match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78286C2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1C9A81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7042AD3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8FBBA3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4B65E9B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49FE13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/10-8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648F6FD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6 - 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DC17C4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75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32CA1B2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E802273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E03EBAF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3584F6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/10-10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2DEBF0C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32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F7FBBA8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81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724F07E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EFFE8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60C0BEF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775A1B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BM state befor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HSCT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PR/NR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76C8ECB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6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00)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52E64E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73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2FE2AB58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D4213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E402E27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732A37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N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5CB51B2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9 (0.48 - 1.31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ADFF06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59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6C175B17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70E64D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A284739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F376D07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D34+ cell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6C5E7DB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0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00A671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79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2A22D13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C1640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4D68602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641434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SNP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20BDDD8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EE8070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1662EEA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6AB60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1D3E3EF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4DFD59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BC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000-44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5A12CE8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5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E8A4A3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3A4D0D46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902F73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0DAD228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8DC1C9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36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2F40D13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Start w:id="4" w:name="OLE_LINK61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bookmarkEnd w:id="4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2 - 2.82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4A75CE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06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03A525E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AACF2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CC1AE4C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5BD161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554+24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6204FD6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479D66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0122BE3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E79EB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9F659DF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3D4885B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725+38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223DC4F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6BB417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48CBD32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E70D70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49D413A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AE2A58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343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43F57DB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BE3D1F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60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2DFB6C7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7DDD3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D4202DF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FDC46A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g.57126159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508E725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9 (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15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3C65ED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13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6C31E82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1A4E06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CFDE893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874FFF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36G&gt;A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A/AA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2B8CE0E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7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69DCC66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84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7EB738E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60EB33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E193AEE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3D00D9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99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bookmarkStart w:id="5" w:name="_Hlk195111030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bookmarkEnd w:id="5"/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5FA650E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A7B12E7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2E90DEF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80 (1.02 - 3.17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C77D2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2</w:t>
            </w:r>
          </w:p>
        </w:tc>
      </w:tr>
      <w:tr w:rsidR="00F37BBC" w:rsidRPr="00F37BBC" w14:paraId="02CA0D3E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8F6764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91+10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422570D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9 - 2.99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167C90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88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75978C8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1F6C40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D5E3F41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C6AC3D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3A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219-237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46E6D68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8 (0.71 - 1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0C20E2F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05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4FA6D99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EF58E3B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1A28DA2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3AD87F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HF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1344EE8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61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67FCA4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32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7F7FA45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ED161D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6D01F96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420393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R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134104F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0688B4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04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05B37C2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1ADE25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D5FDF09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9586F05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29A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-162+228A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60A7EF2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58D967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87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43D10B2C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5A67193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EF66062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1FC0C74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865+484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3D7669C0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5 (0.69 - 1.92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2C3B9A8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82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29B6106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8A076B2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51B605A" w14:textId="77777777" w:rsidTr="00991567">
        <w:trPr>
          <w:trHeight w:val="399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CDC61A6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21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0D9AF32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46 (0.75 - 2.86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C6FBEF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01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35FDFDB8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BFB5C93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DEDE080" w14:textId="77777777" w:rsidTr="00991567">
        <w:trPr>
          <w:trHeight w:val="75"/>
          <w:jc w:val="center"/>
        </w:trPr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64C145E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GT1A8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18C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5" w:type="pct"/>
            <w:shd w:val="clear" w:color="auto" w:fill="auto"/>
            <w:noWrap/>
            <w:vAlign w:val="center"/>
            <w:hideMark/>
          </w:tcPr>
          <w:p w14:paraId="4FB6326A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87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BB8E54D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1F4177D1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D9E5349" w14:textId="77777777" w:rsidR="00A75427" w:rsidRPr="00F37BBC" w:rsidRDefault="00A75427" w:rsidP="00991567">
            <w:pPr>
              <w:widowControl w:val="0"/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9CA6532" w14:textId="085DF559" w:rsidR="00A75427" w:rsidRPr="00F37BBC" w:rsidRDefault="00A75427" w:rsidP="00A75427">
      <w:pPr>
        <w:spacing w:line="276" w:lineRule="auto"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bookmarkStart w:id="6" w:name="OLE_LINK62"/>
      <w:r w:rsidRPr="00F37BBC">
        <w:rPr>
          <w:rFonts w:ascii="Times New Roman" w:hAnsi="Times New Roman" w:cs="Times New Roman"/>
          <w:sz w:val="21"/>
          <w:szCs w:val="21"/>
          <w:lang w:bidi="ar"/>
        </w:rPr>
        <w:t>Abbreviations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:</w:t>
      </w:r>
      <w:r w:rsidRPr="00F37BBC">
        <w:rPr>
          <w:rFonts w:ascii="Times New Roman" w:hAnsi="Times New Roman" w:cs="Times New Roman"/>
          <w:sz w:val="21"/>
          <w:szCs w:val="21"/>
        </w:rPr>
        <w:t xml:space="preserve"> aG</w:t>
      </w:r>
      <w:r w:rsidRPr="00F37BBC">
        <w:rPr>
          <w:rFonts w:ascii="Times New Roman" w:hAnsi="Times New Roman" w:cs="Times New Roman" w:hint="eastAsia"/>
          <w:sz w:val="21"/>
          <w:szCs w:val="21"/>
        </w:rPr>
        <w:t>V</w:t>
      </w:r>
      <w:r w:rsidRPr="00F37BBC">
        <w:rPr>
          <w:rFonts w:ascii="Times New Roman" w:hAnsi="Times New Roman" w:cs="Times New Roman"/>
          <w:sz w:val="21"/>
          <w:szCs w:val="21"/>
        </w:rPr>
        <w:t>HD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, acute graft-versus-host disease; HR, hazard ratio;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CI, confidence interval; 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MSD, </w:t>
      </w:r>
      <w:r w:rsidRPr="00F37BBC">
        <w:rPr>
          <w:rFonts w:ascii="Times New Roman" w:hAnsi="Times New Roman" w:cs="Times New Roman"/>
          <w:sz w:val="21"/>
          <w:szCs w:val="21"/>
        </w:rPr>
        <w:t>matched sibling donor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HSCT, </w:t>
      </w:r>
      <w:r w:rsidRPr="00F37BBC">
        <w:rPr>
          <w:rFonts w:ascii="Times New Roman" w:hAnsi="Times New Roman" w:cs="Times New Roman"/>
          <w:lang w:bidi="ar"/>
        </w:rPr>
        <w:t xml:space="preserve">hematopoietic stem cell </w:t>
      </w:r>
      <w:r w:rsidRPr="00F37BBC">
        <w:rPr>
          <w:rFonts w:ascii="Times New Roman" w:hAnsi="Times New Roman" w:cs="Times New Roman"/>
        </w:rPr>
        <w:t>transplantation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MUD, </w:t>
      </w:r>
      <w:bookmarkStart w:id="7" w:name="_Hlk195193887"/>
      <w:r w:rsidRPr="00F37BBC">
        <w:rPr>
          <w:rFonts w:ascii="Times New Roman" w:hAnsi="Times New Roman" w:cs="Times New Roman" w:hint="eastAsia"/>
          <w:shd w:val="clear" w:color="auto" w:fill="FFFFFF"/>
        </w:rPr>
        <w:t>m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atch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u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nrelat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d</w:t>
      </w:r>
      <w:r w:rsidRPr="00F37BBC">
        <w:rPr>
          <w:rFonts w:ascii="Times New Roman" w:hAnsi="Times New Roman" w:cs="Times New Roman"/>
          <w:shd w:val="clear" w:color="auto" w:fill="FFFFFF"/>
        </w:rPr>
        <w:t>onor</w:t>
      </w:r>
      <w:bookmarkEnd w:id="7"/>
      <w:r w:rsidR="004716BF" w:rsidRPr="00F37BBC">
        <w:rPr>
          <w:rFonts w:ascii="Times New Roman" w:hAnsi="Times New Roman" w:cs="Times New Roman" w:hint="eastAsia"/>
          <w:shd w:val="clear" w:color="auto" w:fill="FFFFFF"/>
        </w:rPr>
        <w:t>;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 UCB, u</w:t>
      </w:r>
      <w:r w:rsidRPr="00F37BBC">
        <w:rPr>
          <w:rFonts w:ascii="Times New Roman" w:hAnsi="Times New Roman" w:cs="Times New Roman"/>
          <w:sz w:val="21"/>
          <w:szCs w:val="21"/>
        </w:rPr>
        <w:t xml:space="preserve">mbilical cord blood; </w:t>
      </w:r>
      <w:r w:rsidRPr="00F37BBC">
        <w:rPr>
          <w:rFonts w:ascii="Times New Roman" w:eastAsia="PMingLiU" w:hAnsi="Times New Roman" w:cs="Times New Roman"/>
          <w:sz w:val="21"/>
          <w:szCs w:val="21"/>
          <w:lang w:eastAsia="zh-TW"/>
        </w:rPr>
        <w:t>HLA, human leukocyte antigen</w:t>
      </w:r>
      <w:r w:rsidRPr="00F37BBC">
        <w:rPr>
          <w:rFonts w:ascii="Times New Roman" w:hAnsi="Times New Roman" w:cs="Times New Roman"/>
          <w:sz w:val="21"/>
          <w:szCs w:val="21"/>
        </w:rPr>
        <w:t xml:space="preserve">; MNC, mononuclear cells; </w:t>
      </w:r>
      <w:r w:rsidRPr="00F37BBC">
        <w:rPr>
          <w:rFonts w:ascii="Times New Roman" w:hAnsi="Times New Roman" w:cs="Times New Roman" w:hint="eastAsia"/>
          <w:sz w:val="21"/>
          <w:szCs w:val="21"/>
        </w:rPr>
        <w:t>B</w:t>
      </w:r>
      <w:r w:rsidRPr="00F37BBC">
        <w:rPr>
          <w:rFonts w:ascii="Times New Roman" w:hAnsi="Times New Roman" w:cs="Times New Roman"/>
          <w:sz w:val="21"/>
          <w:szCs w:val="21"/>
        </w:rPr>
        <w:t xml:space="preserve">M, </w:t>
      </w:r>
      <w:r w:rsidRPr="00F37BBC">
        <w:rPr>
          <w:rFonts w:ascii="Times New Roman" w:hAnsi="Times New Roman" w:cs="Times New Roman" w:hint="eastAsia"/>
          <w:sz w:val="21"/>
          <w:szCs w:val="21"/>
        </w:rPr>
        <w:t>bone</w:t>
      </w:r>
      <w:r w:rsidRPr="00F37BBC">
        <w:rPr>
          <w:rFonts w:ascii="Times New Roman" w:hAnsi="Times New Roman" w:cs="Times New Roman"/>
          <w:sz w:val="21"/>
          <w:szCs w:val="21"/>
        </w:rPr>
        <w:t xml:space="preserve"> marrow;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P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partial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N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no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C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complete remission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SNP, single nucleotide polymorphism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</w:p>
    <w:bookmarkEnd w:id="6"/>
    <w:p w14:paraId="0498E8B7" w14:textId="644E2063" w:rsidR="00A75427" w:rsidRPr="00F37BBC" w:rsidRDefault="00A75427" w:rsidP="00A75427">
      <w:pPr>
        <w:adjustRightInd w:val="0"/>
        <w:snapToGrid w:val="0"/>
        <w:spacing w:after="160"/>
        <w:jc w:val="center"/>
        <w:rPr>
          <w:rFonts w:ascii="Times New Roman" w:hAnsi="Times New Roman" w:cs="Times New Roman"/>
          <w:sz w:val="22"/>
          <w:szCs w:val="22"/>
        </w:rPr>
      </w:pPr>
      <w:r w:rsidRPr="00F37BBC">
        <w:rPr>
          <w:rFonts w:ascii="Times New Roman" w:hAnsi="Times New Roman" w:cs="Times New Roman"/>
          <w:sz w:val="21"/>
          <w:szCs w:val="21"/>
          <w:shd w:val="clear" w:color="auto" w:fill="FFFFFF"/>
        </w:rPr>
        <w:br w:type="page"/>
      </w:r>
      <w:r w:rsidRPr="00F37B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9137A" w:rsidRPr="00F37BBC">
        <w:rPr>
          <w:rFonts w:ascii="Times New Roman" w:hAnsi="Times New Roman" w:cs="Times New Roman" w:hint="eastAsia"/>
          <w:b/>
          <w:bCs/>
        </w:rPr>
        <w:t>S3</w:t>
      </w:r>
      <w:r w:rsidRPr="00F37BBC">
        <w:rPr>
          <w:rFonts w:ascii="Times New Roman" w:hAnsi="Times New Roman" w:cs="Times New Roman"/>
          <w:b/>
          <w:bCs/>
        </w:rPr>
        <w:t>.</w:t>
      </w:r>
      <w:r w:rsidRPr="00F37BBC">
        <w:rPr>
          <w:rFonts w:ascii="Times New Roman" w:hAnsi="Times New Roman" w:cs="Times New Roman"/>
        </w:rPr>
        <w:t xml:space="preserve"> Univariate and multivariate analyses of III-IV aGVHD</w:t>
      </w:r>
    </w:p>
    <w:tbl>
      <w:tblPr>
        <w:tblW w:w="481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92"/>
        <w:gridCol w:w="3550"/>
        <w:gridCol w:w="1088"/>
        <w:gridCol w:w="569"/>
        <w:gridCol w:w="2763"/>
        <w:gridCol w:w="1166"/>
      </w:tblGrid>
      <w:tr w:rsidR="00F37BBC" w:rsidRPr="00F37BBC" w14:paraId="03BF373A" w14:textId="77777777" w:rsidTr="00991567">
        <w:trPr>
          <w:trHeight w:val="411"/>
          <w:tblHeader/>
          <w:jc w:val="center"/>
        </w:trPr>
        <w:tc>
          <w:tcPr>
            <w:tcW w:w="159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54C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9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514C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8B296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37BBC" w:rsidRPr="00F37BBC" w14:paraId="7BDAABB8" w14:textId="77777777" w:rsidTr="00991567">
        <w:trPr>
          <w:trHeight w:val="417"/>
          <w:tblHeader/>
          <w:jc w:val="center"/>
        </w:trPr>
        <w:tc>
          <w:tcPr>
            <w:tcW w:w="159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64D0A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64F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3C2C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5174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9D7D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F37BBC" w:rsidRPr="00F37BBC" w14:paraId="44C7BFF5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0EFAB6C5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, m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vs. f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342600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9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6B032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67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7864A66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8501F2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7122816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3E1BFAF6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e,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2778AD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5.26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16C51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3793821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0F2361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15C40CD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6E98A703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Weight, 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14C01D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5.26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BEEA62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5D68664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927A7C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B257C8A" w14:textId="77777777" w:rsidTr="00991567">
        <w:trPr>
          <w:trHeight w:val="209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5B2EEB90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ABO match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320FCD2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33E22D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21CB6B7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3E7B55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50274D6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2827861D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n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0F50C10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81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0B0A9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4AA2B1F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E91A8B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D7FF16E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1A48EEFD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j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B05310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96 (</w:t>
            </w:r>
            <w:bookmarkStart w:id="8" w:name="OLE_LINK69"/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9 - 9.90</w:t>
            </w:r>
            <w:bookmarkEnd w:id="8"/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137DB6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0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26E9A97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D16C49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774F474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505DBB16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36DF28B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7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A28BEC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50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782BC62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5D117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F9FC7ED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</w:tcPr>
          <w:p w14:paraId="2CD2CC46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Donor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type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14:paraId="2DF373D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6FB0EEB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</w:tcPr>
          <w:p w14:paraId="71C24E2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63DE5A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F9F4644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</w:tcPr>
          <w:p w14:paraId="3FC5B8E6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S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14:paraId="1F531551" w14:textId="77777777" w:rsidR="00A75427" w:rsidRPr="00F37BBC" w:rsidRDefault="00A75427" w:rsidP="00991567">
            <w:pPr>
              <w:spacing w:line="48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5.21)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1657C0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.891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</w:tcPr>
          <w:p w14:paraId="3D53C3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17EFC3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4D3B0B5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</w:tcPr>
          <w:p w14:paraId="6C576894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U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14:paraId="7053F9B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 (0 - 0)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609FB65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.067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</w:tcPr>
          <w:p w14:paraId="6A24531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E93BD5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90DAA49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</w:tcPr>
          <w:p w14:paraId="582F047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CB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14:paraId="1ECC2F7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.61 (0.37 - 7.07)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1A45ABF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.453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</w:tcPr>
          <w:p w14:paraId="7DE3045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92B314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ADBF7BB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7C4A8F47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HLA match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367920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75ACEE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01C0F12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1F1231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21D5CC6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63BBB1A0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/10-8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329A282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6 (0.26 - 2.79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F0368F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97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20DF7F5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923EBE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20EA5BC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2B7CF4B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/10-10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3C3FF3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121F34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02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4E7F145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C3CC2E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6807A1A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6F8FA95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 xml:space="preserve">BM state before 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HSCT,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C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PR/NR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8B2057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Inf (Inf - Inf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87755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25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27ACD09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BCBDA3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4821101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9D921C5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N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29F152B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8 (0.23 - 1.46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A00042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5DAB86A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858DF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0390FB4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2CD32A5B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D34+ cell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3C0CBA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5AB6D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78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6625D5E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48C2A2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F12CFB3" w14:textId="77777777" w:rsidTr="00991567">
        <w:trPr>
          <w:trHeight w:val="285"/>
          <w:jc w:val="center"/>
        </w:trPr>
        <w:tc>
          <w:tcPr>
            <w:tcW w:w="1598" w:type="pct"/>
            <w:shd w:val="clear" w:color="auto" w:fill="auto"/>
            <w:noWrap/>
            <w:vAlign w:val="center"/>
          </w:tcPr>
          <w:p w14:paraId="481C2C74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SNP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14:paraId="7BE2439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3247F5D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</w:tcPr>
          <w:p w14:paraId="0DADED1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46CDAC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60B4B89" w14:textId="77777777" w:rsidTr="00991567">
        <w:trPr>
          <w:trHeight w:val="261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FB6EF14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000-44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37FE9F1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6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45 - 2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E292FF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63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4D22A41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4FE2CD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99703D7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5A5DA447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36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5742C0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9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C9180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24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11AA989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8AC6B2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2C5AE72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617B3F0C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554+24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02E976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5 - 2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7462A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63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59F8842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F2482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F5908EB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34C21572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725+38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14BD7B9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5 - 2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43A82F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63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13BFA31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9E05CE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5CEE18A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5B81B0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343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2F0C41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5 - 3.06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9A062B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43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08F768E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67F899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F472E67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5CAF49F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g.57126159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BB66D7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12 - 3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92400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94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75B01A0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FE42AB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0EE592E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18CC1EB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36G&gt;A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A/AA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69C3A26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86 (0.39 - 8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13A4BA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16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0474C6F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F00E8C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38E404C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2E0197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99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2A3DEFA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8 (0.45 - 4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520ACF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36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7197855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CE475F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EAE85FA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3458CF5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91+10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E3D7BA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4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62 - 9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000000" w:fill="FFFFFF"/>
            <w:noWrap/>
            <w:vAlign w:val="center"/>
            <w:hideMark/>
          </w:tcPr>
          <w:p w14:paraId="77BE928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650860D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D77240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72C7B91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78568256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3A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219-237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29D3182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4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251594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01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25DA772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919A06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25605CC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008D613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HF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AD63D7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2 (0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30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801B01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13CD32D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23CC0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61B464C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69294F3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R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0D1687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1 - 3.44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CA19BD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50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4EE51FD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7042C1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C39217D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5F6474F9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29A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-162+228A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2BE86A7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Inf (Inf - Inf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E495AA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2F27A97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F9BEF5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9149685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76C6862F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865+484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3916A7B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2E08C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46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4214861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8686C6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AEDDEBC" w14:textId="77777777" w:rsidTr="00991567">
        <w:trPr>
          <w:trHeight w:val="397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35DF4EFF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21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2E66EF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8 (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3AF96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79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0A7DD25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F9F30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9439BCA" w14:textId="77777777" w:rsidTr="00991567">
        <w:trPr>
          <w:trHeight w:val="68"/>
          <w:jc w:val="center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286C829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GT1A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18C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7B99C1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31 - 2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6A61E5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38</w:t>
            </w:r>
          </w:p>
        </w:tc>
        <w:tc>
          <w:tcPr>
            <w:tcW w:w="1241" w:type="pct"/>
            <w:gridSpan w:val="2"/>
            <w:shd w:val="clear" w:color="auto" w:fill="auto"/>
            <w:noWrap/>
            <w:vAlign w:val="center"/>
            <w:hideMark/>
          </w:tcPr>
          <w:p w14:paraId="1DE6860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FAFE07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1BC4457" w14:textId="2D277D82" w:rsidR="00A75427" w:rsidRPr="00F37BBC" w:rsidRDefault="00A75427" w:rsidP="0079306A">
      <w:pPr>
        <w:rPr>
          <w:rFonts w:ascii="Times New Roman" w:hAnsi="Times New Roman" w:cs="Times New Roman"/>
        </w:rPr>
      </w:pPr>
      <w:r w:rsidRPr="00F37BBC">
        <w:rPr>
          <w:rFonts w:ascii="Times New Roman" w:hAnsi="Times New Roman" w:cs="Times New Roman"/>
          <w:sz w:val="21"/>
          <w:szCs w:val="21"/>
          <w:lang w:bidi="ar"/>
        </w:rPr>
        <w:t>Abbreviations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:</w:t>
      </w:r>
      <w:r w:rsidRPr="00F37BBC">
        <w:rPr>
          <w:rFonts w:ascii="Times New Roman" w:hAnsi="Times New Roman" w:cs="Times New Roman"/>
          <w:sz w:val="21"/>
          <w:szCs w:val="21"/>
        </w:rPr>
        <w:t xml:space="preserve"> aG</w:t>
      </w:r>
      <w:r w:rsidRPr="00F37BBC">
        <w:rPr>
          <w:rFonts w:ascii="Times New Roman" w:hAnsi="Times New Roman" w:cs="Times New Roman" w:hint="eastAsia"/>
          <w:sz w:val="21"/>
          <w:szCs w:val="21"/>
        </w:rPr>
        <w:t>V</w:t>
      </w:r>
      <w:r w:rsidRPr="00F37BBC">
        <w:rPr>
          <w:rFonts w:ascii="Times New Roman" w:hAnsi="Times New Roman" w:cs="Times New Roman"/>
          <w:sz w:val="21"/>
          <w:szCs w:val="21"/>
        </w:rPr>
        <w:t>HD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, acute graft-versus-host disease; HR, hazard ratio;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CI, confidence interval; 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MSD, </w:t>
      </w:r>
      <w:r w:rsidRPr="00F37BBC">
        <w:rPr>
          <w:rFonts w:ascii="Times New Roman" w:hAnsi="Times New Roman" w:cs="Times New Roman"/>
          <w:sz w:val="21"/>
          <w:szCs w:val="21"/>
        </w:rPr>
        <w:t>matched sibling donor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HSCT, </w:t>
      </w:r>
      <w:r w:rsidRPr="00F37BBC">
        <w:rPr>
          <w:rFonts w:ascii="Times New Roman" w:hAnsi="Times New Roman" w:cs="Times New Roman"/>
          <w:lang w:bidi="ar"/>
        </w:rPr>
        <w:t xml:space="preserve">hematopoietic stem cell </w:t>
      </w:r>
      <w:r w:rsidRPr="00F37BBC">
        <w:rPr>
          <w:rFonts w:ascii="Times New Roman" w:hAnsi="Times New Roman" w:cs="Times New Roman"/>
        </w:rPr>
        <w:t>transplantation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MUD, </w:t>
      </w:r>
      <w:r w:rsidRPr="00F37BBC">
        <w:rPr>
          <w:rFonts w:ascii="Times New Roman" w:hAnsi="Times New Roman" w:cs="Times New Roman" w:hint="eastAsia"/>
          <w:shd w:val="clear" w:color="auto" w:fill="FFFFFF"/>
        </w:rPr>
        <w:t>m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atch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u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nrelat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d</w:t>
      </w:r>
      <w:r w:rsidRPr="00F37BBC">
        <w:rPr>
          <w:rFonts w:ascii="Times New Roman" w:hAnsi="Times New Roman" w:cs="Times New Roman"/>
          <w:shd w:val="clear" w:color="auto" w:fill="FFFFFF"/>
        </w:rPr>
        <w:t>onor</w:t>
      </w:r>
      <w:r w:rsidR="004716BF" w:rsidRPr="00F37BBC">
        <w:rPr>
          <w:rFonts w:ascii="Times New Roman" w:hAnsi="Times New Roman" w:cs="Times New Roman" w:hint="eastAsia"/>
          <w:shd w:val="clear" w:color="auto" w:fill="FFFFFF"/>
        </w:rPr>
        <w:t>;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 UCB, u</w:t>
      </w:r>
      <w:r w:rsidRPr="00F37BBC">
        <w:rPr>
          <w:rFonts w:ascii="Times New Roman" w:hAnsi="Times New Roman" w:cs="Times New Roman"/>
          <w:sz w:val="21"/>
          <w:szCs w:val="21"/>
        </w:rPr>
        <w:t xml:space="preserve">mbilical cord blood; </w:t>
      </w:r>
      <w:r w:rsidRPr="00F37BBC">
        <w:rPr>
          <w:rFonts w:ascii="Times New Roman" w:eastAsia="PMingLiU" w:hAnsi="Times New Roman" w:cs="Times New Roman"/>
          <w:sz w:val="21"/>
          <w:szCs w:val="21"/>
          <w:lang w:eastAsia="zh-TW"/>
        </w:rPr>
        <w:t>HLA, human leukocyte antigen</w:t>
      </w:r>
      <w:r w:rsidRPr="00F37BBC">
        <w:rPr>
          <w:rFonts w:ascii="Times New Roman" w:hAnsi="Times New Roman" w:cs="Times New Roman"/>
          <w:sz w:val="21"/>
          <w:szCs w:val="21"/>
        </w:rPr>
        <w:t xml:space="preserve">; MNC, mononuclear cells; </w:t>
      </w:r>
      <w:r w:rsidRPr="00F37BBC">
        <w:rPr>
          <w:rFonts w:ascii="Times New Roman" w:hAnsi="Times New Roman" w:cs="Times New Roman" w:hint="eastAsia"/>
          <w:sz w:val="21"/>
          <w:szCs w:val="21"/>
        </w:rPr>
        <w:t>B</w:t>
      </w:r>
      <w:r w:rsidRPr="00F37BBC">
        <w:rPr>
          <w:rFonts w:ascii="Times New Roman" w:hAnsi="Times New Roman" w:cs="Times New Roman"/>
          <w:sz w:val="21"/>
          <w:szCs w:val="21"/>
        </w:rPr>
        <w:t xml:space="preserve">M, </w:t>
      </w:r>
      <w:r w:rsidRPr="00F37BBC">
        <w:rPr>
          <w:rFonts w:ascii="Times New Roman" w:hAnsi="Times New Roman" w:cs="Times New Roman" w:hint="eastAsia"/>
          <w:sz w:val="21"/>
          <w:szCs w:val="21"/>
        </w:rPr>
        <w:t>bone</w:t>
      </w:r>
      <w:r w:rsidRPr="00F37BBC">
        <w:rPr>
          <w:rFonts w:ascii="Times New Roman" w:hAnsi="Times New Roman" w:cs="Times New Roman"/>
          <w:sz w:val="21"/>
          <w:szCs w:val="21"/>
        </w:rPr>
        <w:t xml:space="preserve"> marrow;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P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partial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N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no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C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complete remission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SNP, single nucleotide polymorphism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  <w:r w:rsidRPr="00F37BBC">
        <w:rPr>
          <w:rFonts w:ascii="Times New Roman" w:hAnsi="Times New Roman" w:cs="Times New Roman"/>
          <w:b/>
          <w:bCs/>
          <w:sz w:val="21"/>
          <w:szCs w:val="21"/>
        </w:rPr>
        <w:br w:type="page"/>
      </w:r>
      <w:r w:rsidR="0099137A" w:rsidRPr="00F37BBC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 xml:space="preserve">                                       </w:t>
      </w:r>
      <w:r w:rsidRPr="00F37BBC">
        <w:rPr>
          <w:rFonts w:ascii="Times New Roman" w:hAnsi="Times New Roman" w:cs="Times New Roman"/>
          <w:b/>
          <w:bCs/>
        </w:rPr>
        <w:t xml:space="preserve">Table </w:t>
      </w:r>
      <w:r w:rsidR="00591287" w:rsidRPr="00F37BBC">
        <w:rPr>
          <w:rFonts w:ascii="Times New Roman" w:hAnsi="Times New Roman" w:cs="Times New Roman" w:hint="eastAsia"/>
          <w:b/>
          <w:bCs/>
        </w:rPr>
        <w:t>S4</w:t>
      </w:r>
      <w:r w:rsidRPr="00F37BBC">
        <w:rPr>
          <w:rFonts w:ascii="Times New Roman" w:hAnsi="Times New Roman" w:cs="Times New Roman"/>
          <w:b/>
          <w:bCs/>
        </w:rPr>
        <w:t xml:space="preserve">. </w:t>
      </w:r>
      <w:r w:rsidRPr="00F37BBC">
        <w:rPr>
          <w:rFonts w:ascii="Times New Roman" w:hAnsi="Times New Roman" w:cs="Times New Roman"/>
        </w:rPr>
        <w:t>Univariate and multivariate analyses of cGVHD</w:t>
      </w:r>
    </w:p>
    <w:tbl>
      <w:tblPr>
        <w:tblW w:w="472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6"/>
        <w:gridCol w:w="2793"/>
        <w:gridCol w:w="1674"/>
        <w:gridCol w:w="1603"/>
        <w:gridCol w:w="631"/>
        <w:gridCol w:w="1674"/>
      </w:tblGrid>
      <w:tr w:rsidR="00F37BBC" w:rsidRPr="00F37BBC" w14:paraId="215F6B43" w14:textId="77777777" w:rsidTr="00991567">
        <w:trPr>
          <w:trHeight w:val="381"/>
          <w:tblHeader/>
          <w:jc w:val="center"/>
        </w:trPr>
        <w:tc>
          <w:tcPr>
            <w:tcW w:w="1828" w:type="pct"/>
            <w:vMerge w:val="restart"/>
            <w:shd w:val="clear" w:color="auto" w:fill="auto"/>
            <w:noWrap/>
            <w:vAlign w:val="center"/>
            <w:hideMark/>
          </w:tcPr>
          <w:p w14:paraId="2E967AA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2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F3B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E05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37BBC" w:rsidRPr="00F37BBC" w14:paraId="0B14800D" w14:textId="77777777" w:rsidTr="00991567">
        <w:trPr>
          <w:trHeight w:val="402"/>
          <w:tblHeader/>
          <w:jc w:val="center"/>
        </w:trPr>
        <w:tc>
          <w:tcPr>
            <w:tcW w:w="18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2BF8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9B3B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07D5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5A19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3F03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F37BBC" w:rsidRPr="00F37BBC" w14:paraId="7033D944" w14:textId="77777777" w:rsidTr="00991567">
        <w:trPr>
          <w:trHeight w:val="403"/>
          <w:jc w:val="center"/>
        </w:trPr>
        <w:tc>
          <w:tcPr>
            <w:tcW w:w="18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1A10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, m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vs. f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992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1 - 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2FA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00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11D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996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734E220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1022EA69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e,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2687766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8 (0.53 - 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5D6AA2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23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  <w:hideMark/>
          </w:tcPr>
          <w:p w14:paraId="074A9EB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4B7B8A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7491272" w14:textId="77777777" w:rsidTr="00991567">
        <w:trPr>
          <w:trHeight w:val="329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2D3A338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Weight, 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7C295AA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1 (0.49- 1.3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987CB8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  <w:hideMark/>
          </w:tcPr>
          <w:p w14:paraId="4997D47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0BF55B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BC6E3F1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95570A3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ABO match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1DCEF32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7532C7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  <w:hideMark/>
          </w:tcPr>
          <w:p w14:paraId="3CDE5A8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944B45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6EAD569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8235DD5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n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3FD3809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3 (0.35 - 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FF8A38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  <w:hideMark/>
          </w:tcPr>
          <w:p w14:paraId="70A746B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C51BDC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B5000FE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A09ED9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j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29EDA36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CA1D06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51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  <w:hideMark/>
          </w:tcPr>
          <w:p w14:paraId="06C4C52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5CD2D4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F24D551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743138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351C4B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2F3844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70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  <w:hideMark/>
          </w:tcPr>
          <w:p w14:paraId="6325962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3FEC05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989B58B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</w:tcPr>
          <w:p w14:paraId="531861DC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Donor type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696F222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677E9F0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7FA73CA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DCF01E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3033E90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</w:tcPr>
          <w:p w14:paraId="5306642C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S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73DBB2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5642D3B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53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5CBFEA1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6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63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98373E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59</w:t>
            </w:r>
          </w:p>
        </w:tc>
      </w:tr>
      <w:tr w:rsidR="00F37BBC" w:rsidRPr="00F37BBC" w14:paraId="338D5882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</w:tcPr>
          <w:p w14:paraId="3E83F0A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U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66B333E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 (0-0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03DB99A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1AA1BED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inf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A22C93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47</w:t>
            </w:r>
          </w:p>
        </w:tc>
      </w:tr>
      <w:tr w:rsidR="00F37BBC" w:rsidRPr="00F37BBC" w14:paraId="54D9E413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</w:tcPr>
          <w:p w14:paraId="508948C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CB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DBA7E3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57 - 2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3689087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.502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4216296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9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673E1C8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12</w:t>
            </w:r>
          </w:p>
        </w:tc>
      </w:tr>
      <w:tr w:rsidR="00F37BBC" w:rsidRPr="00F37BBC" w14:paraId="6DB6CEB9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460F961A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HLA match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EFE3E2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AA469A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707586E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67C4387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D1B7376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19257077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/10-8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4C58566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7 - 2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3F6963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85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55ED80B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136ECF8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79BB781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4129496A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/10-10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7F22F4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4 (0.17 - 0.66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10D042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7B65E11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0E7989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29D8903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BDBB3D1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BM state before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HSCT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PR/NR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168E3E9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1.20 - 6.9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A04867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4AA6777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6F42D97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83E329F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09E2FC1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N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F9AB5B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9 (0.29 - 0.81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D3AD71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5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755A9FD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30B2D91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9D9FA56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528E89C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D34+ cell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D70834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9 - 1.89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0686BF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93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1102DFA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364A423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674A5A1" w14:textId="77777777" w:rsidTr="00991567">
        <w:trPr>
          <w:trHeight w:val="328"/>
          <w:jc w:val="center"/>
        </w:trPr>
        <w:tc>
          <w:tcPr>
            <w:tcW w:w="1828" w:type="pct"/>
            <w:shd w:val="clear" w:color="auto" w:fill="auto"/>
            <w:noWrap/>
            <w:vAlign w:val="center"/>
          </w:tcPr>
          <w:p w14:paraId="1A659959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SNP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46B8B89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378E106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60175AC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7B02D36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4B21185" w14:textId="77777777" w:rsidTr="00991567">
        <w:trPr>
          <w:trHeight w:val="275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402E68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000-44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E52CF7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6 - 1.82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9EDDCD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16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353D675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0FB2429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7B1B163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E56F3A7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36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8CE53C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3 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69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E714B9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05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6B6EC11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12F18CC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E38B8E5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6EF04AC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554+24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2A930EE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6 - 1.82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6B08F2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16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1E7000E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9DFEA9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F186170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5119E894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725+38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CC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9FC693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6 - 1.82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35DD2C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16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116AF32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F0006F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79D4ACA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55EDD80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343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CC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364733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FA48DE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03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76E47BA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3667CFD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DD2AA06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84AFF7F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g.57126159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CC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70389C5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20 - 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6D3143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85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2ABB74F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74842D8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FAE9278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5D15AE7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36G&gt;A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A/AA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2B994EF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37868E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2D5C23D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2D8512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B9934D4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735FA1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99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1CC8C90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82 - 2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DD50EF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28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51AC42D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588D30E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FAE298C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7F8C83FA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91+10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4CAFFB4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33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6482E4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11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6A2374C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6D4448E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EDFDB49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77CD979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3A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219-237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BAFA2F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52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C0AC2E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50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43E4F3F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16FF39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64D9F3F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CEC8903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HFR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CC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49511DE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8 (0.53 - 1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7F5948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51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334F651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07E70F9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E2BFCE9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2AE2FEB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R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153841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0 - 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BFFEBC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040527A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54D017C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3F5DFAB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8926086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29A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-162+228A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728D9B0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43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42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D81CED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83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37E8B97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7620D0C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3C48BDF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6A9295AF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865+484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1485505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8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1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968C7F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29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23CB3F5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748ED4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90D817F" w14:textId="77777777" w:rsidTr="00991567">
        <w:trPr>
          <w:trHeight w:val="403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3636CF3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21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bookmarkStart w:id="9" w:name="_Hlk195106495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bookmarkEnd w:id="9"/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6FB9403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6 (0.14 - 0.49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0E1246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5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</w:tcPr>
          <w:p w14:paraId="483EFDC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3399A9A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F32BDC1" w14:textId="77777777" w:rsidTr="00991567">
        <w:trPr>
          <w:trHeight w:val="68"/>
          <w:jc w:val="center"/>
        </w:trPr>
        <w:tc>
          <w:tcPr>
            <w:tcW w:w="1828" w:type="pct"/>
            <w:shd w:val="clear" w:color="auto" w:fill="auto"/>
            <w:noWrap/>
            <w:vAlign w:val="center"/>
            <w:hideMark/>
          </w:tcPr>
          <w:p w14:paraId="062DB03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GT1A8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18C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21CE07F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2 (0.40 - 1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81494B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center"/>
            <w:hideMark/>
          </w:tcPr>
          <w:p w14:paraId="48998E8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5FE132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8A65A20" w14:textId="460C723A" w:rsidR="00A75427" w:rsidRPr="00F37BBC" w:rsidRDefault="00A75427" w:rsidP="00A75427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F37BBC">
        <w:rPr>
          <w:rFonts w:ascii="Times New Roman" w:hAnsi="Times New Roman" w:cs="Times New Roman"/>
          <w:sz w:val="21"/>
          <w:szCs w:val="21"/>
          <w:lang w:bidi="ar"/>
        </w:rPr>
        <w:t>Abbreviations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: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 w:hint="eastAsia"/>
          <w:sz w:val="21"/>
          <w:szCs w:val="21"/>
        </w:rPr>
        <w:t>c</w:t>
      </w:r>
      <w:r w:rsidRPr="00F37BBC">
        <w:rPr>
          <w:rFonts w:ascii="Times New Roman" w:hAnsi="Times New Roman" w:cs="Times New Roman"/>
          <w:sz w:val="21"/>
          <w:szCs w:val="21"/>
        </w:rPr>
        <w:t>G</w:t>
      </w:r>
      <w:r w:rsidRPr="00F37BBC">
        <w:rPr>
          <w:rFonts w:ascii="Times New Roman" w:hAnsi="Times New Roman" w:cs="Times New Roman" w:hint="eastAsia"/>
          <w:sz w:val="21"/>
          <w:szCs w:val="21"/>
        </w:rPr>
        <w:t>V</w:t>
      </w:r>
      <w:r w:rsidRPr="00F37BBC">
        <w:rPr>
          <w:rFonts w:ascii="Times New Roman" w:hAnsi="Times New Roman" w:cs="Times New Roman"/>
          <w:sz w:val="21"/>
          <w:szCs w:val="21"/>
        </w:rPr>
        <w:t>HD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, 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chronic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graft-versus-host disease; HR, hazard ratio;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CI, confidence interval; 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MSD, </w:t>
      </w:r>
      <w:r w:rsidRPr="00F37BBC">
        <w:rPr>
          <w:rFonts w:ascii="Times New Roman" w:hAnsi="Times New Roman" w:cs="Times New Roman"/>
          <w:sz w:val="21"/>
          <w:szCs w:val="21"/>
        </w:rPr>
        <w:t>matched sibling donor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HSCT, </w:t>
      </w:r>
      <w:r w:rsidRPr="00F37BBC">
        <w:rPr>
          <w:rFonts w:ascii="Times New Roman" w:hAnsi="Times New Roman" w:cs="Times New Roman"/>
          <w:lang w:bidi="ar"/>
        </w:rPr>
        <w:t xml:space="preserve">hematopoietic stem cell </w:t>
      </w:r>
      <w:r w:rsidRPr="00F37BBC">
        <w:rPr>
          <w:rFonts w:ascii="Times New Roman" w:hAnsi="Times New Roman" w:cs="Times New Roman"/>
        </w:rPr>
        <w:t>transplantation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MUD, </w:t>
      </w:r>
      <w:r w:rsidRPr="00F37BBC">
        <w:rPr>
          <w:rFonts w:ascii="Times New Roman" w:hAnsi="Times New Roman" w:cs="Times New Roman" w:hint="eastAsia"/>
          <w:shd w:val="clear" w:color="auto" w:fill="FFFFFF"/>
        </w:rPr>
        <w:t>m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atch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u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nrelat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d</w:t>
      </w:r>
      <w:r w:rsidRPr="00F37BBC">
        <w:rPr>
          <w:rFonts w:ascii="Times New Roman" w:hAnsi="Times New Roman" w:cs="Times New Roman"/>
          <w:shd w:val="clear" w:color="auto" w:fill="FFFFFF"/>
        </w:rPr>
        <w:t>onor</w:t>
      </w:r>
      <w:r w:rsidR="004716BF" w:rsidRPr="00F37BBC">
        <w:rPr>
          <w:rFonts w:ascii="Times New Roman" w:hAnsi="Times New Roman" w:cs="Times New Roman" w:hint="eastAsia"/>
          <w:shd w:val="clear" w:color="auto" w:fill="FFFFFF"/>
        </w:rPr>
        <w:t>;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 UCB, u</w:t>
      </w:r>
      <w:r w:rsidRPr="00F37BBC">
        <w:rPr>
          <w:rFonts w:ascii="Times New Roman" w:hAnsi="Times New Roman" w:cs="Times New Roman"/>
          <w:sz w:val="21"/>
          <w:szCs w:val="21"/>
        </w:rPr>
        <w:t xml:space="preserve">mbilical cord blood; </w:t>
      </w:r>
      <w:r w:rsidRPr="00F37BBC">
        <w:rPr>
          <w:rFonts w:ascii="Times New Roman" w:eastAsia="PMingLiU" w:hAnsi="Times New Roman" w:cs="Times New Roman"/>
          <w:sz w:val="21"/>
          <w:szCs w:val="21"/>
          <w:lang w:eastAsia="zh-TW"/>
        </w:rPr>
        <w:t>HLA, human leukocyte antigen</w:t>
      </w:r>
      <w:r w:rsidRPr="00F37BBC">
        <w:rPr>
          <w:rFonts w:ascii="Times New Roman" w:hAnsi="Times New Roman" w:cs="Times New Roman"/>
          <w:sz w:val="21"/>
          <w:szCs w:val="21"/>
        </w:rPr>
        <w:t xml:space="preserve">; MNC, mononuclear cells; </w:t>
      </w:r>
      <w:r w:rsidRPr="00F37BBC">
        <w:rPr>
          <w:rFonts w:ascii="Times New Roman" w:hAnsi="Times New Roman" w:cs="Times New Roman" w:hint="eastAsia"/>
          <w:sz w:val="21"/>
          <w:szCs w:val="21"/>
        </w:rPr>
        <w:t>B</w:t>
      </w:r>
      <w:r w:rsidRPr="00F37BBC">
        <w:rPr>
          <w:rFonts w:ascii="Times New Roman" w:hAnsi="Times New Roman" w:cs="Times New Roman"/>
          <w:sz w:val="21"/>
          <w:szCs w:val="21"/>
        </w:rPr>
        <w:t xml:space="preserve">M, </w:t>
      </w:r>
      <w:r w:rsidRPr="00F37BBC">
        <w:rPr>
          <w:rFonts w:ascii="Times New Roman" w:hAnsi="Times New Roman" w:cs="Times New Roman" w:hint="eastAsia"/>
          <w:sz w:val="21"/>
          <w:szCs w:val="21"/>
        </w:rPr>
        <w:t>bone</w:t>
      </w:r>
      <w:r w:rsidRPr="00F37BBC">
        <w:rPr>
          <w:rFonts w:ascii="Times New Roman" w:hAnsi="Times New Roman" w:cs="Times New Roman"/>
          <w:sz w:val="21"/>
          <w:szCs w:val="21"/>
        </w:rPr>
        <w:t xml:space="preserve"> marrow;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P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partial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N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no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C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complete remission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SNP, single nucleotide polymorphism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  <w:r w:rsidRPr="00F37BBC"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40DC3C44" w14:textId="0F78D288" w:rsidR="00A75427" w:rsidRPr="00F37BBC" w:rsidRDefault="00A75427" w:rsidP="00A75427">
      <w:pPr>
        <w:shd w:val="clear" w:color="auto" w:fill="FDFDFD"/>
        <w:adjustRightInd w:val="0"/>
        <w:snapToGrid w:val="0"/>
        <w:jc w:val="center"/>
        <w:rPr>
          <w:rFonts w:ascii="Times New Roman" w:hAnsi="Times New Roman" w:cs="Times New Roman"/>
          <w:b/>
          <w:bCs/>
        </w:rPr>
      </w:pPr>
      <w:r w:rsidRPr="00F37B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42040" w:rsidRPr="00F37BBC">
        <w:rPr>
          <w:rFonts w:ascii="Times New Roman" w:hAnsi="Times New Roman" w:cs="Times New Roman" w:hint="eastAsia"/>
          <w:b/>
          <w:bCs/>
        </w:rPr>
        <w:t>S5</w:t>
      </w:r>
      <w:r w:rsidRPr="00F37BBC">
        <w:rPr>
          <w:rFonts w:ascii="Times New Roman" w:hAnsi="Times New Roman" w:cs="Times New Roman"/>
          <w:b/>
          <w:bCs/>
        </w:rPr>
        <w:t xml:space="preserve">. </w:t>
      </w:r>
      <w:r w:rsidRPr="00F37BBC">
        <w:rPr>
          <w:rFonts w:ascii="Times New Roman" w:hAnsi="Times New Roman" w:cs="Times New Roman"/>
        </w:rPr>
        <w:t>Univariate and multivariate analyses of EBV infection</w:t>
      </w:r>
    </w:p>
    <w:tbl>
      <w:tblPr>
        <w:tblW w:w="134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6"/>
        <w:gridCol w:w="2642"/>
        <w:gridCol w:w="2306"/>
        <w:gridCol w:w="2268"/>
        <w:gridCol w:w="2117"/>
      </w:tblGrid>
      <w:tr w:rsidR="00F37BBC" w:rsidRPr="00F37BBC" w14:paraId="27B734E8" w14:textId="77777777" w:rsidTr="00991567">
        <w:trPr>
          <w:trHeight w:val="451"/>
          <w:tblHeader/>
          <w:jc w:val="center"/>
        </w:trPr>
        <w:tc>
          <w:tcPr>
            <w:tcW w:w="4166" w:type="dxa"/>
            <w:vMerge w:val="restart"/>
            <w:shd w:val="clear" w:color="auto" w:fill="auto"/>
            <w:noWrap/>
            <w:vAlign w:val="center"/>
            <w:hideMark/>
          </w:tcPr>
          <w:p w14:paraId="5C00D0D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4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EE0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43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2F5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37BBC" w:rsidRPr="00F37BBC" w14:paraId="07E1EA6B" w14:textId="77777777" w:rsidTr="00991567">
        <w:trPr>
          <w:trHeight w:val="416"/>
          <w:tblHeader/>
          <w:jc w:val="center"/>
        </w:trPr>
        <w:tc>
          <w:tcPr>
            <w:tcW w:w="41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5732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ECACC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6E01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F55A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5C13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F37BBC" w:rsidRPr="00F37BBC" w14:paraId="0186C0A7" w14:textId="77777777" w:rsidTr="00991567">
        <w:trPr>
          <w:trHeight w:val="403"/>
          <w:jc w:val="center"/>
        </w:trPr>
        <w:tc>
          <w:tcPr>
            <w:tcW w:w="4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CE6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, m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vs. f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525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6 - 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3A5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0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923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598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E3D8574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29997F0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e,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0AA86B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8 - 1.19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8FEB35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21FA7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3F5229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2119FCF" w14:textId="77777777" w:rsidTr="00991567">
        <w:trPr>
          <w:trHeight w:val="286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39357168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Weight, 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24C7A7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9 (0.69 - 1.72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B02552F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8AC9E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E6FCCD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FB0C5AF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192C841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ABO match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BD35F0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6F1B47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4E4B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DE61B4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D02AB12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3B9CBD97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n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7221CC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20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2B7C13C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CEFB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A042B6C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E0E388F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7A69AD6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j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32E166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0 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46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A1EE428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23B1D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A6A60B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7867B70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</w:tcPr>
          <w:p w14:paraId="529C902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5B52151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5 (0.54 - 3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76FFB15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42B02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7B6D349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C48E345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</w:tcPr>
          <w:p w14:paraId="6D3A4CB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Donor type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709E81F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0BEDC20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38FE1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4780AF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DB7AB96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</w:tcPr>
          <w:p w14:paraId="7343A37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S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04E3A89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33 - 1.48)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2CC7428F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51270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9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9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B53823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F37BBC" w:rsidRPr="00F37BBC" w14:paraId="5A69DECB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</w:tcPr>
          <w:p w14:paraId="2A3E5C08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U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355D5DC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59E3379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3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D9753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.22 (1.31 - 20.80)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3D72065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9</w:t>
            </w:r>
          </w:p>
        </w:tc>
      </w:tr>
      <w:tr w:rsidR="00F37BBC" w:rsidRPr="00F37BBC" w14:paraId="13CCD3D7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</w:tcPr>
          <w:p w14:paraId="2A94EB8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CB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2E1BCB4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0 (0.10 - 0.40)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7B52D9C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78B55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0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15D126D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</w:tr>
      <w:tr w:rsidR="00F37BBC" w:rsidRPr="00F37BBC" w14:paraId="6641BDA2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33E793A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HLA match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176DF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BE36F5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32E35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E48B48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2D3B0C3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0314EAF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_Hlk195082047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/10-8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486A38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9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50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C3D3D4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65A51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6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44)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A7B2F5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78</w:t>
            </w:r>
          </w:p>
        </w:tc>
      </w:tr>
      <w:tr w:rsidR="00F37BBC" w:rsidRPr="00F37BBC" w14:paraId="3A9AA9BC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1E30FD5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/10-10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874881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0 (0.28 - 0.89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994BF4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9FA9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3 (0.04 - 0.49)</w:t>
            </w: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48FC58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3</w:t>
            </w:r>
          </w:p>
        </w:tc>
      </w:tr>
      <w:bookmarkEnd w:id="10"/>
      <w:tr w:rsidR="00F37BBC" w:rsidRPr="00F37BBC" w14:paraId="5F20F31F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5A6E604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BM state before HSCT, CR vs. PR/NR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770222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42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37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3DA883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A83DE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5E5ADEC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9B1E9B7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0E1BD80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N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3AA63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0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27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E072528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94A9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21E911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9BF7967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295FE5B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D34+ cell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EFBE42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7 - 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06CD47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1F64F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517251F8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F9B110A" w14:textId="77777777" w:rsidTr="00991567">
        <w:trPr>
          <w:trHeight w:val="385"/>
          <w:jc w:val="center"/>
        </w:trPr>
        <w:tc>
          <w:tcPr>
            <w:tcW w:w="4166" w:type="dxa"/>
            <w:shd w:val="clear" w:color="auto" w:fill="auto"/>
            <w:noWrap/>
            <w:vAlign w:val="center"/>
          </w:tcPr>
          <w:p w14:paraId="31A123E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SNP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0DEA692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 w14:paraId="74D18F2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6EBB8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</w:tcPr>
          <w:p w14:paraId="011C8EB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294659B" w14:textId="77777777" w:rsidTr="00991567">
        <w:trPr>
          <w:trHeight w:val="264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3AE9865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000-44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BD2ED5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9 (0.37 - 0.95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5E86F4F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030CD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D1006C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8ECD76B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41B4F68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36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661EA1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4 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55D45E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504DF7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1CBF7C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28CE619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31110D1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554+24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62F464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9 (0.37 - 0.95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EA7EA5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D699DF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75D9E0A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D020D33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32642F2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725+38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8722F2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9 (0.37 - 0.95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F88D82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D8D48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5C5D93F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3B5A85B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22C1264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343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6E6804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5 (0.85 - 2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3D51C9C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B7523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0D9844F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DB558F9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1B08AD3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g.57126159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6E9B7B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25 - 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F3A1C8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647B1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0D2453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61CC1A3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0122F8B7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36G&gt;A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A/AA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5AC370F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3 (0.40 - 1.71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AC9053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DA720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354C52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A0DB879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583D5AD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99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4D2AEA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5 - 1.95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183915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6A96F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072D25BF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FD0814B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2B6ADA9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91+10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D519F03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64 (0.86 - 3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F4E1818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FF410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686EDAE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BB3E7B9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7CFD0EFB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3A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219-237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334B36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9 (0.37 - 0.92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7D2AEB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855C7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F397E6C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918CB7D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6FCD9306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HF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8E3FE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84 - 2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83611A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F146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2DCD53E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A664567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07435CF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R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E515DEC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8 (0.61 - 1.57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28CEE7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A4386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E136DC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F189967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2081546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29A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-162+228A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C9031BD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7 (0.27 - 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2D0E138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5D1F1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497DEDCC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BCD995D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6DC203A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865+484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712BB4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9 (0.43 - 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4A6EFF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502BBA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5AA280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2586F11" w14:textId="77777777" w:rsidTr="00991567">
        <w:trPr>
          <w:trHeight w:val="403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79815DF2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21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2FE12F5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0 - 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82A3F90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522D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36A6A6C4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6F7F70C" w14:textId="77777777" w:rsidTr="00991567">
        <w:trPr>
          <w:trHeight w:val="68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14:paraId="05A9AC0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GT1A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18C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93A567F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1 (0.54 - 1.54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E1535EE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C2C599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shd w:val="clear" w:color="auto" w:fill="auto"/>
            <w:noWrap/>
            <w:vAlign w:val="center"/>
            <w:hideMark/>
          </w:tcPr>
          <w:p w14:paraId="11236C21" w14:textId="77777777" w:rsidR="00A75427" w:rsidRPr="00F37BBC" w:rsidRDefault="00A75427" w:rsidP="00991567">
            <w:pPr>
              <w:adjustRightInd w:val="0"/>
              <w:snapToGrid w:val="0"/>
              <w:ind w:leftChars="-50" w:left="-120" w:rightChars="-50" w:right="-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1CD3EA8" w14:textId="12E5F988" w:rsidR="00A75427" w:rsidRPr="00F37BBC" w:rsidRDefault="00A75427" w:rsidP="00A75427">
      <w:pPr>
        <w:shd w:val="clear" w:color="auto" w:fill="FDFDFD"/>
        <w:adjustRightInd w:val="0"/>
        <w:snapToGrid w:val="0"/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11" w:name="OLE_LINK65"/>
      <w:r w:rsidRPr="00F37BBC">
        <w:rPr>
          <w:rFonts w:ascii="Times New Roman" w:hAnsi="Times New Roman" w:cs="Times New Roman"/>
          <w:sz w:val="21"/>
          <w:szCs w:val="21"/>
          <w:lang w:bidi="ar"/>
        </w:rPr>
        <w:t>Abbreviations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:</w:t>
      </w:r>
      <w:r w:rsidRPr="00F37BBC">
        <w:rPr>
          <w:rFonts w:ascii="Times New Roman" w:hAnsi="Times New Roman" w:cs="Times New Roman"/>
          <w:sz w:val="21"/>
          <w:szCs w:val="21"/>
        </w:rPr>
        <w:t xml:space="preserve"> EBV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, Epstein-Barr virus; HR, hazard ratio;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CI, confidence interval; 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MSD, </w:t>
      </w:r>
      <w:r w:rsidRPr="00F37BBC">
        <w:rPr>
          <w:rFonts w:ascii="Times New Roman" w:hAnsi="Times New Roman" w:cs="Times New Roman"/>
          <w:sz w:val="21"/>
          <w:szCs w:val="21"/>
        </w:rPr>
        <w:t>matched sibling donor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HSCT, </w:t>
      </w:r>
      <w:r w:rsidRPr="00F37BBC">
        <w:rPr>
          <w:rFonts w:ascii="Times New Roman" w:hAnsi="Times New Roman" w:cs="Times New Roman"/>
          <w:lang w:bidi="ar"/>
        </w:rPr>
        <w:t xml:space="preserve">hematopoietic stem cell </w:t>
      </w:r>
      <w:r w:rsidRPr="00F37BBC">
        <w:rPr>
          <w:rFonts w:ascii="Times New Roman" w:hAnsi="Times New Roman" w:cs="Times New Roman"/>
        </w:rPr>
        <w:t>transplantation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MUD, </w:t>
      </w:r>
      <w:r w:rsidRPr="00F37BBC">
        <w:rPr>
          <w:rFonts w:ascii="Times New Roman" w:hAnsi="Times New Roman" w:cs="Times New Roman" w:hint="eastAsia"/>
          <w:shd w:val="clear" w:color="auto" w:fill="FFFFFF"/>
        </w:rPr>
        <w:t>m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atch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u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nrelat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d</w:t>
      </w:r>
      <w:r w:rsidRPr="00F37BBC">
        <w:rPr>
          <w:rFonts w:ascii="Times New Roman" w:hAnsi="Times New Roman" w:cs="Times New Roman"/>
          <w:shd w:val="clear" w:color="auto" w:fill="FFFFFF"/>
        </w:rPr>
        <w:t>onor</w:t>
      </w:r>
      <w:r w:rsidR="004716BF" w:rsidRPr="00F37BBC">
        <w:rPr>
          <w:rFonts w:ascii="Times New Roman" w:hAnsi="Times New Roman" w:cs="Times New Roman" w:hint="eastAsia"/>
          <w:shd w:val="clear" w:color="auto" w:fill="FFFFFF"/>
        </w:rPr>
        <w:t>;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 UCB, u</w:t>
      </w:r>
      <w:r w:rsidRPr="00F37BBC">
        <w:rPr>
          <w:rFonts w:ascii="Times New Roman" w:hAnsi="Times New Roman" w:cs="Times New Roman"/>
          <w:sz w:val="21"/>
          <w:szCs w:val="21"/>
        </w:rPr>
        <w:t xml:space="preserve">mbilical cord blood; </w:t>
      </w:r>
      <w:r w:rsidRPr="00F37BBC">
        <w:rPr>
          <w:rFonts w:ascii="Times New Roman" w:eastAsia="PMingLiU" w:hAnsi="Times New Roman" w:cs="Times New Roman"/>
          <w:sz w:val="21"/>
          <w:szCs w:val="21"/>
          <w:lang w:eastAsia="zh-TW"/>
        </w:rPr>
        <w:t>HLA, human leukocyte antigen</w:t>
      </w:r>
      <w:r w:rsidRPr="00F37BBC">
        <w:rPr>
          <w:rFonts w:ascii="Times New Roman" w:hAnsi="Times New Roman" w:cs="Times New Roman"/>
          <w:sz w:val="21"/>
          <w:szCs w:val="21"/>
        </w:rPr>
        <w:t xml:space="preserve">; MNC, mononuclear cells; </w:t>
      </w:r>
      <w:r w:rsidRPr="00F37BBC">
        <w:rPr>
          <w:rFonts w:ascii="Times New Roman" w:hAnsi="Times New Roman" w:cs="Times New Roman" w:hint="eastAsia"/>
          <w:sz w:val="21"/>
          <w:szCs w:val="21"/>
        </w:rPr>
        <w:t>B</w:t>
      </w:r>
      <w:r w:rsidRPr="00F37BBC">
        <w:rPr>
          <w:rFonts w:ascii="Times New Roman" w:hAnsi="Times New Roman" w:cs="Times New Roman"/>
          <w:sz w:val="21"/>
          <w:szCs w:val="21"/>
        </w:rPr>
        <w:t xml:space="preserve">M, </w:t>
      </w:r>
      <w:r w:rsidRPr="00F37BBC">
        <w:rPr>
          <w:rFonts w:ascii="Times New Roman" w:hAnsi="Times New Roman" w:cs="Times New Roman" w:hint="eastAsia"/>
          <w:sz w:val="21"/>
          <w:szCs w:val="21"/>
        </w:rPr>
        <w:t>bone</w:t>
      </w:r>
      <w:r w:rsidRPr="00F37BBC">
        <w:rPr>
          <w:rFonts w:ascii="Times New Roman" w:hAnsi="Times New Roman" w:cs="Times New Roman"/>
          <w:sz w:val="21"/>
          <w:szCs w:val="21"/>
        </w:rPr>
        <w:t xml:space="preserve"> marrow;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P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partial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N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no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C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complete remission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SNP, single nucleotide polymorphism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</w:p>
    <w:bookmarkEnd w:id="11"/>
    <w:p w14:paraId="79E98ED1" w14:textId="405E2E58" w:rsidR="00A75427" w:rsidRPr="00F37BBC" w:rsidRDefault="00A75427" w:rsidP="00A75427">
      <w:pPr>
        <w:jc w:val="center"/>
        <w:rPr>
          <w:rFonts w:ascii="Times New Roman" w:hAnsi="Times New Roman" w:cs="Times New Roman"/>
          <w:b/>
          <w:bCs/>
        </w:rPr>
      </w:pPr>
      <w:r w:rsidRPr="00F37BBC">
        <w:rPr>
          <w:rFonts w:ascii="Times New Roman" w:hAnsi="Times New Roman" w:cs="Times New Roman"/>
          <w:b/>
          <w:bCs/>
          <w:sz w:val="21"/>
          <w:szCs w:val="21"/>
        </w:rPr>
        <w:br w:type="page"/>
      </w:r>
      <w:r w:rsidRPr="00F37B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D6743" w:rsidRPr="00F37BBC">
        <w:rPr>
          <w:rFonts w:ascii="Times New Roman" w:hAnsi="Times New Roman" w:cs="Times New Roman" w:hint="eastAsia"/>
          <w:b/>
          <w:bCs/>
        </w:rPr>
        <w:t>S6</w:t>
      </w:r>
      <w:r w:rsidRPr="00F37BBC">
        <w:rPr>
          <w:rFonts w:ascii="Times New Roman" w:hAnsi="Times New Roman" w:cs="Times New Roman"/>
          <w:b/>
          <w:bCs/>
        </w:rPr>
        <w:t xml:space="preserve">. </w:t>
      </w:r>
      <w:r w:rsidRPr="00F37BBC">
        <w:rPr>
          <w:rFonts w:ascii="Times New Roman" w:hAnsi="Times New Roman" w:cs="Times New Roman"/>
        </w:rPr>
        <w:t>Univariate and multivariate analyses of CMV infection</w:t>
      </w:r>
    </w:p>
    <w:tbl>
      <w:tblPr>
        <w:tblW w:w="468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30"/>
        <w:gridCol w:w="3877"/>
        <w:gridCol w:w="946"/>
        <w:gridCol w:w="2334"/>
        <w:gridCol w:w="983"/>
      </w:tblGrid>
      <w:tr w:rsidR="00F37BBC" w:rsidRPr="00F37BBC" w14:paraId="3F63E95A" w14:textId="77777777" w:rsidTr="00991567">
        <w:trPr>
          <w:trHeight w:val="381"/>
          <w:tblHeader/>
          <w:jc w:val="center"/>
        </w:trPr>
        <w:tc>
          <w:tcPr>
            <w:tcW w:w="1886" w:type="pct"/>
            <w:vMerge w:val="restart"/>
            <w:shd w:val="clear" w:color="auto" w:fill="auto"/>
            <w:noWrap/>
            <w:vAlign w:val="center"/>
            <w:hideMark/>
          </w:tcPr>
          <w:p w14:paraId="1018D55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8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8C1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12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593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37BBC" w:rsidRPr="00F37BBC" w14:paraId="1A1119AB" w14:textId="77777777" w:rsidTr="00991567">
        <w:trPr>
          <w:trHeight w:val="402"/>
          <w:tblHeader/>
          <w:jc w:val="center"/>
        </w:trPr>
        <w:tc>
          <w:tcPr>
            <w:tcW w:w="188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BEF0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D7E0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91CC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1BB4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AB3D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F37BBC" w:rsidRPr="00F37BBC" w14:paraId="306CC9A5" w14:textId="77777777" w:rsidTr="00991567">
        <w:trPr>
          <w:trHeight w:val="403"/>
          <w:jc w:val="center"/>
        </w:trPr>
        <w:tc>
          <w:tcPr>
            <w:tcW w:w="1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6634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, m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vs. f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8B6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74 (1.05 - 2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657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C81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56C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F0D924F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58808A3E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e,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6445B6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2 (0.51 - 1.32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773EB1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50FB02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5E64C6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DA6D7F2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46B2D5D0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Weight, 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5C162C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3 (0.46 - 1.18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6F8554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9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FED23F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78AA9F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CC10CB5" w14:textId="77777777" w:rsidTr="0079306A">
        <w:trPr>
          <w:trHeight w:val="307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64B744BD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ABO match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65D5011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797C7E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4DD3FD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6E5E64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0EDF487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15117BCF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n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AC7780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153CD5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07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6F8D8D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3A4B62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1715370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63CAB582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j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72A22D9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8 (0.51 - 1.88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2BBF33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52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F6F4EE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C32519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223A6BE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239AEF5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9DDB06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8C555A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2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573D9A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871004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1BAEC2E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</w:tcPr>
          <w:p w14:paraId="7CC0746D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Donor type</w:t>
            </w:r>
          </w:p>
        </w:tc>
        <w:tc>
          <w:tcPr>
            <w:tcW w:w="1483" w:type="pct"/>
            <w:shd w:val="clear" w:color="auto" w:fill="auto"/>
            <w:noWrap/>
            <w:vAlign w:val="center"/>
          </w:tcPr>
          <w:p w14:paraId="7E3F7CA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49DBA4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2011FA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026F61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463AD7E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</w:tcPr>
          <w:p w14:paraId="7B0359C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S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83" w:type="pct"/>
            <w:shd w:val="clear" w:color="auto" w:fill="auto"/>
            <w:noWrap/>
            <w:vAlign w:val="center"/>
          </w:tcPr>
          <w:p w14:paraId="4A991D6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8 (0.19 - 0.76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F0A335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561580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27B6F2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10950E8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</w:tcPr>
          <w:p w14:paraId="3F038674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U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83" w:type="pct"/>
            <w:shd w:val="clear" w:color="auto" w:fill="auto"/>
            <w:noWrap/>
            <w:vAlign w:val="center"/>
          </w:tcPr>
          <w:p w14:paraId="0549D52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74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C82F7C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47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4769945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386CCD3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4628900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</w:tcPr>
          <w:p w14:paraId="1D71A847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CB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83" w:type="pct"/>
            <w:shd w:val="clear" w:color="auto" w:fill="auto"/>
            <w:noWrap/>
            <w:vAlign w:val="center"/>
          </w:tcPr>
          <w:p w14:paraId="2C51770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39 - 1.70)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C4FE2B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FBA6A6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1D90503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7B6E04C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132EAD3A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HLA match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0B856F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AEC69B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A9F74B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24E0F8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C62F0C8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DC7A23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/10-8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6EA80E2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0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0348C5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9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AF7F3A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54AA9D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79EA0E5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6ABBE14D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/10-10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44BF2D1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4 (0.24 - 0.79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532080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6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B6AB64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7DEC0F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EA1E215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4B8F5C1D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BM state before HSCT, CR vs. PR/NR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5CDA61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3 - 2.57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D69AD3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0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A2760F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3C0985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83D99BD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36AFF3D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N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6ACECF8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8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AFC5E5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93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EBCD40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D1FCE6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6222274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0E3F9F1C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D34+ cell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39C7B88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99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DFF1E8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75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F44360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6D9A1D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0190122" w14:textId="77777777" w:rsidTr="00991567">
        <w:trPr>
          <w:trHeight w:val="281"/>
          <w:jc w:val="center"/>
        </w:trPr>
        <w:tc>
          <w:tcPr>
            <w:tcW w:w="1886" w:type="pct"/>
            <w:shd w:val="clear" w:color="auto" w:fill="auto"/>
            <w:noWrap/>
            <w:vAlign w:val="center"/>
          </w:tcPr>
          <w:p w14:paraId="369066ED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SNP</w:t>
            </w:r>
          </w:p>
        </w:tc>
        <w:tc>
          <w:tcPr>
            <w:tcW w:w="1483" w:type="pct"/>
            <w:shd w:val="clear" w:color="auto" w:fill="auto"/>
            <w:noWrap/>
            <w:vAlign w:val="center"/>
          </w:tcPr>
          <w:p w14:paraId="5CC9611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49DDA9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6D8822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B0669E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1476A94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A4D3CC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000-44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020BC4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7 (0.66 - 1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2E4263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59BFDA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C5FC64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4B6475B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BD06F74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36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6509E1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00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DCEAAC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7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C7B8CB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AD2D15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E14A28B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6FDC49D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554+24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7109D0D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66 - 1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09E8F9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DF8787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0314AF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E1C1219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38AC81A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725+38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4CF7486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7 (0.66 - 1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5A2462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D69333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7DF571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4843EF2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5EF2AA3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343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73439C1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48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3C7CEF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76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35C6F0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C1CB62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1E9CD6A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406FA8C6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g.57126159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16AA8C2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1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7CE531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8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15633F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31403F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EB7C981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417A207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36G&gt;A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A/AA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53B6D1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4 (0.47 - 2.31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3D4BD4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15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36D65C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6E5F36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D301491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5BBA22D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99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ED78F2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2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25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E9BF7C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8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07E607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B48A6B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77A5CE7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891DBF5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91+10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0EB04BA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7 (0.21 - 1.08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C54077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5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EAFFF8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0E9E17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5B0C705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3C4AF43E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3A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219-237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bookmarkStart w:id="12" w:name="_Hlk195111686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bookmarkEnd w:id="12"/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2288BEB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0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3089A2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C0E2B0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8 (0.36 - 0.93)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694634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5</w:t>
            </w:r>
          </w:p>
        </w:tc>
      </w:tr>
      <w:tr w:rsidR="00F37BBC" w:rsidRPr="00F37BBC" w14:paraId="14E6BD90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19D0082D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HF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CD655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59A0CD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74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1EADCE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A28A8F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3C3914D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302E8C5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RR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51A8B4E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28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0307B4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46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EF519B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BE88F0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1CF1E6E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0AA12AF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29A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-162+228A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479BAA0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6 - 2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9D5A78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2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488C49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DEB2AA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C60AED3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61CF47C9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865+484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6801E47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40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BA6085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B9AAF0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83A371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B6D1BC8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741F87FA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21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78B06BE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5 (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58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328F80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09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5BF0BE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D38E9C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85F3218" w14:textId="77777777" w:rsidTr="00991567">
        <w:trPr>
          <w:trHeight w:val="403"/>
          <w:jc w:val="center"/>
        </w:trPr>
        <w:tc>
          <w:tcPr>
            <w:tcW w:w="1886" w:type="pct"/>
            <w:shd w:val="clear" w:color="auto" w:fill="auto"/>
            <w:noWrap/>
            <w:vAlign w:val="center"/>
            <w:hideMark/>
          </w:tcPr>
          <w:p w14:paraId="33CFB31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GT1A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18C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83" w:type="pct"/>
            <w:shd w:val="clear" w:color="auto" w:fill="auto"/>
            <w:noWrap/>
            <w:vAlign w:val="center"/>
            <w:hideMark/>
          </w:tcPr>
          <w:p w14:paraId="4216D86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6 - 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17950E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18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6213AB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3D6F41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7119E23" w14:textId="581D016F" w:rsidR="00A75427" w:rsidRPr="00F37BBC" w:rsidRDefault="00A75427" w:rsidP="00A75427">
      <w:pPr>
        <w:shd w:val="clear" w:color="auto" w:fill="FDFDFD"/>
        <w:adjustRightInd w:val="0"/>
        <w:snapToGrid w:val="0"/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13" w:name="OLE_LINK66"/>
      <w:r w:rsidRPr="00F37BBC">
        <w:rPr>
          <w:rFonts w:ascii="Times New Roman" w:hAnsi="Times New Roman" w:cs="Times New Roman"/>
          <w:sz w:val="21"/>
          <w:szCs w:val="21"/>
          <w:lang w:bidi="ar"/>
        </w:rPr>
        <w:t>Abbreviations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: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CMV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, cytomegalovirus; HR, hazard ratio;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CI, confidence interval; 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MSD, </w:t>
      </w:r>
      <w:r w:rsidRPr="00F37BBC">
        <w:rPr>
          <w:rFonts w:ascii="Times New Roman" w:hAnsi="Times New Roman" w:cs="Times New Roman"/>
          <w:sz w:val="21"/>
          <w:szCs w:val="21"/>
        </w:rPr>
        <w:t>matched sibling donor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HSCT, </w:t>
      </w:r>
      <w:r w:rsidRPr="00F37BBC">
        <w:rPr>
          <w:rFonts w:ascii="Times New Roman" w:hAnsi="Times New Roman" w:cs="Times New Roman"/>
          <w:lang w:bidi="ar"/>
        </w:rPr>
        <w:t xml:space="preserve">hematopoietic stem cell </w:t>
      </w:r>
      <w:r w:rsidRPr="00F37BBC">
        <w:rPr>
          <w:rFonts w:ascii="Times New Roman" w:hAnsi="Times New Roman" w:cs="Times New Roman"/>
        </w:rPr>
        <w:t>transplantation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MUD, </w:t>
      </w:r>
      <w:r w:rsidRPr="00F37BBC">
        <w:rPr>
          <w:rFonts w:ascii="Times New Roman" w:hAnsi="Times New Roman" w:cs="Times New Roman" w:hint="eastAsia"/>
          <w:shd w:val="clear" w:color="auto" w:fill="FFFFFF"/>
        </w:rPr>
        <w:t>m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atch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u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nrelat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d</w:t>
      </w:r>
      <w:r w:rsidRPr="00F37BBC">
        <w:rPr>
          <w:rFonts w:ascii="Times New Roman" w:hAnsi="Times New Roman" w:cs="Times New Roman"/>
          <w:shd w:val="clear" w:color="auto" w:fill="FFFFFF"/>
        </w:rPr>
        <w:t>onor</w:t>
      </w:r>
      <w:r w:rsidR="004716BF" w:rsidRPr="00F37BBC">
        <w:rPr>
          <w:rFonts w:ascii="Times New Roman" w:hAnsi="Times New Roman" w:cs="Times New Roman" w:hint="eastAsia"/>
          <w:shd w:val="clear" w:color="auto" w:fill="FFFFFF"/>
        </w:rPr>
        <w:t>;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 UCB, u</w:t>
      </w:r>
      <w:r w:rsidRPr="00F37BBC">
        <w:rPr>
          <w:rFonts w:ascii="Times New Roman" w:hAnsi="Times New Roman" w:cs="Times New Roman"/>
          <w:sz w:val="21"/>
          <w:szCs w:val="21"/>
        </w:rPr>
        <w:t xml:space="preserve">mbilical cord blood; </w:t>
      </w:r>
      <w:r w:rsidRPr="00F37BBC">
        <w:rPr>
          <w:rFonts w:ascii="Times New Roman" w:eastAsia="PMingLiU" w:hAnsi="Times New Roman" w:cs="Times New Roman"/>
          <w:sz w:val="21"/>
          <w:szCs w:val="21"/>
          <w:lang w:eastAsia="zh-TW"/>
        </w:rPr>
        <w:t>HLA, human leukocyte antigen</w:t>
      </w:r>
      <w:r w:rsidRPr="00F37BBC">
        <w:rPr>
          <w:rFonts w:ascii="Times New Roman" w:hAnsi="Times New Roman" w:cs="Times New Roman"/>
          <w:sz w:val="21"/>
          <w:szCs w:val="21"/>
        </w:rPr>
        <w:t xml:space="preserve">; MNC, mononuclear cells; </w:t>
      </w:r>
      <w:r w:rsidRPr="00F37BBC">
        <w:rPr>
          <w:rFonts w:ascii="Times New Roman" w:hAnsi="Times New Roman" w:cs="Times New Roman" w:hint="eastAsia"/>
          <w:sz w:val="21"/>
          <w:szCs w:val="21"/>
        </w:rPr>
        <w:t>B</w:t>
      </w:r>
      <w:r w:rsidRPr="00F37BBC">
        <w:rPr>
          <w:rFonts w:ascii="Times New Roman" w:hAnsi="Times New Roman" w:cs="Times New Roman"/>
          <w:sz w:val="21"/>
          <w:szCs w:val="21"/>
        </w:rPr>
        <w:t xml:space="preserve">M, </w:t>
      </w:r>
      <w:r w:rsidRPr="00F37BBC">
        <w:rPr>
          <w:rFonts w:ascii="Times New Roman" w:hAnsi="Times New Roman" w:cs="Times New Roman" w:hint="eastAsia"/>
          <w:sz w:val="21"/>
          <w:szCs w:val="21"/>
        </w:rPr>
        <w:t>bone</w:t>
      </w:r>
      <w:r w:rsidRPr="00F37BBC">
        <w:rPr>
          <w:rFonts w:ascii="Times New Roman" w:hAnsi="Times New Roman" w:cs="Times New Roman"/>
          <w:sz w:val="21"/>
          <w:szCs w:val="21"/>
        </w:rPr>
        <w:t xml:space="preserve"> marrow;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P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partial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N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no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C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complete remission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SNP, single nucleotide polymorphism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  <w:bookmarkEnd w:id="13"/>
      <w:r w:rsidRPr="00F37BBC"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49EC48E8" w14:textId="27E39F94" w:rsidR="00A75427" w:rsidRPr="00F37BBC" w:rsidRDefault="00A75427" w:rsidP="00A75427">
      <w:pPr>
        <w:shd w:val="clear" w:color="auto" w:fill="FDFDFD"/>
        <w:adjustRightInd w:val="0"/>
        <w:snapToGrid w:val="0"/>
        <w:jc w:val="center"/>
        <w:rPr>
          <w:rFonts w:ascii="Times New Roman" w:hAnsi="Times New Roman" w:cs="Times New Roman"/>
          <w:b/>
          <w:bCs/>
        </w:rPr>
      </w:pPr>
      <w:r w:rsidRPr="00F37B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D7465" w:rsidRPr="00F37BBC">
        <w:rPr>
          <w:rFonts w:ascii="Times New Roman" w:hAnsi="Times New Roman" w:cs="Times New Roman" w:hint="eastAsia"/>
          <w:b/>
          <w:bCs/>
        </w:rPr>
        <w:t>S7</w:t>
      </w:r>
      <w:r w:rsidRPr="00F37BBC">
        <w:rPr>
          <w:rFonts w:ascii="Times New Roman" w:hAnsi="Times New Roman" w:cs="Times New Roman"/>
          <w:b/>
          <w:bCs/>
        </w:rPr>
        <w:t xml:space="preserve">. </w:t>
      </w:r>
      <w:r w:rsidRPr="00F37BBC">
        <w:rPr>
          <w:rFonts w:ascii="Times New Roman" w:hAnsi="Times New Roman" w:cs="Times New Roman"/>
        </w:rPr>
        <w:t>Univariate and multivariate analyses of HC</w:t>
      </w:r>
    </w:p>
    <w:tbl>
      <w:tblPr>
        <w:tblW w:w="4730" w:type="pct"/>
        <w:jc w:val="center"/>
        <w:tblLook w:val="04A0" w:firstRow="1" w:lastRow="0" w:firstColumn="1" w:lastColumn="0" w:noHBand="0" w:noVBand="1"/>
      </w:tblPr>
      <w:tblGrid>
        <w:gridCol w:w="4523"/>
        <w:gridCol w:w="3879"/>
        <w:gridCol w:w="1054"/>
        <w:gridCol w:w="2715"/>
        <w:gridCol w:w="1033"/>
      </w:tblGrid>
      <w:tr w:rsidR="00F37BBC" w:rsidRPr="00F37BBC" w14:paraId="0038666E" w14:textId="77777777" w:rsidTr="00991567">
        <w:trPr>
          <w:trHeight w:val="451"/>
          <w:tblHeader/>
          <w:jc w:val="center"/>
        </w:trPr>
        <w:tc>
          <w:tcPr>
            <w:tcW w:w="17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BBD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8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96A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533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37BBC" w:rsidRPr="00F37BBC" w14:paraId="2171BA09" w14:textId="77777777" w:rsidTr="00991567">
        <w:trPr>
          <w:trHeight w:val="397"/>
          <w:tblHeader/>
          <w:jc w:val="center"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E457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B558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CCA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0A3B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5141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F37BBC" w:rsidRPr="00F37BBC" w14:paraId="56F3E8FB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DEB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, m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vs. f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14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02 (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4.01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65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085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E1A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65 (1.14 - 6.17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BB2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4</w:t>
            </w:r>
          </w:p>
        </w:tc>
      </w:tr>
      <w:tr w:rsidR="00F37BBC" w:rsidRPr="00F37BBC" w14:paraId="5B7EE618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D905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e,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 vs.</w:t>
            </w:r>
            <w:bookmarkStart w:id="14" w:name="_Hlk195108660"/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bookmarkEnd w:id="14"/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8DF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1 (0.27 - 0.9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7EA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D1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6 (0.24 - 0.9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99A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3</w:t>
            </w:r>
          </w:p>
        </w:tc>
      </w:tr>
      <w:tr w:rsidR="00F37BBC" w:rsidRPr="00F37BBC" w14:paraId="1996F29C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056E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Weight, 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73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2 (0.28 - 0.9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730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539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126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03EF10A" w14:textId="77777777" w:rsidTr="00991567">
        <w:trPr>
          <w:trHeight w:val="348"/>
          <w:jc w:val="center"/>
        </w:trPr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0CAF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ABO match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06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658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9A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4B5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803BAED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D03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n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38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0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35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398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01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25E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960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F813B85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E45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j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A6C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21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243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D3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1DB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A1D720D" w14:textId="77777777" w:rsidTr="00991567">
        <w:trPr>
          <w:trHeight w:val="397"/>
          <w:jc w:val="center"/>
        </w:trPr>
        <w:tc>
          <w:tcPr>
            <w:tcW w:w="1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13B7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362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18 - 2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A53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09</w:t>
            </w: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B5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263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7FB225B" w14:textId="77777777" w:rsidTr="00991567">
        <w:trPr>
          <w:trHeight w:val="314"/>
          <w:jc w:val="center"/>
        </w:trPr>
        <w:tc>
          <w:tcPr>
            <w:tcW w:w="1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62C5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Donor type</w:t>
            </w:r>
          </w:p>
        </w:tc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F7C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9F4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0DF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763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7FBDB17" w14:textId="77777777" w:rsidTr="00991567">
        <w:trPr>
          <w:trHeight w:val="397"/>
          <w:jc w:val="center"/>
        </w:trPr>
        <w:tc>
          <w:tcPr>
            <w:tcW w:w="1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E462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S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6FF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19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(0.07 - 0.5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)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89C7" w14:textId="77777777" w:rsidR="00A75427" w:rsidRPr="00F37BBC" w:rsidRDefault="00A75427" w:rsidP="00991567">
            <w:pPr>
              <w:spacing w:line="480" w:lineRule="atLeast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068</w:t>
            </w: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829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B8E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6D9C1B3" w14:textId="77777777" w:rsidTr="00991567">
        <w:trPr>
          <w:trHeight w:val="397"/>
          <w:jc w:val="center"/>
        </w:trPr>
        <w:tc>
          <w:tcPr>
            <w:tcW w:w="1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0082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U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5E6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34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(0.15 - 0.7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)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8EA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061</w:t>
            </w: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988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564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444C795" w14:textId="77777777" w:rsidTr="00991567">
        <w:trPr>
          <w:trHeight w:val="397"/>
          <w:jc w:val="center"/>
        </w:trPr>
        <w:tc>
          <w:tcPr>
            <w:tcW w:w="1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DD0D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CB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FA3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5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8 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(0.22 - 1.5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)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D63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35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D0D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CD6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C377179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469D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HLA match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AA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91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D02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813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E4D69F0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0A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/10-8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B56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34 - 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E04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E64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BA5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A6E585E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E21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/10-10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9E9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6 (0.16 - 0.78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DC7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4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2BC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334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B2BA08B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5D7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 xml:space="preserve">BM state before 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HSCT,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C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PR/NR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D78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808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16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172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23CDD91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B8C2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N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B02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4 (0.34 - 1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EBE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38E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12A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AB49674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E229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D34+ cell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1A9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92B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1BD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4C3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5E6FB5B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83A8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SNP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A19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FF3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D27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331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F629AEA" w14:textId="77777777" w:rsidTr="00991567">
        <w:trPr>
          <w:trHeight w:val="292"/>
          <w:jc w:val="center"/>
        </w:trPr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B185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BC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000-44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FE8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8 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44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584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64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82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665F063" w14:textId="77777777" w:rsidTr="00991567">
        <w:trPr>
          <w:trHeight w:val="397"/>
          <w:jc w:val="center"/>
        </w:trPr>
        <w:tc>
          <w:tcPr>
            <w:tcW w:w="1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D4A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36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EA8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5 (0.15 - 1.35)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42E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7</w:t>
            </w: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BA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9 (0.17 - 0.91)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1A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0</w:t>
            </w:r>
          </w:p>
        </w:tc>
      </w:tr>
      <w:tr w:rsidR="00F37BBC" w:rsidRPr="00F37BBC" w14:paraId="44C71417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C52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554+24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BDE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4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6F5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DC7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67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82F621C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D29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725+38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97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8 (0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4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3D3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FA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B05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0C17477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97DA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343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4B3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3 (0.48 - 1.8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EEE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2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9B5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0B6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58591D2" w14:textId="77777777" w:rsidTr="00991567">
        <w:trPr>
          <w:trHeight w:val="397"/>
          <w:jc w:val="center"/>
        </w:trPr>
        <w:tc>
          <w:tcPr>
            <w:tcW w:w="17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D15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g.57126159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0E3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9 (0.19 - 1.84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C8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  <w:tc>
          <w:tcPr>
            <w:tcW w:w="10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364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84E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9DB9476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18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36G&gt;A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A/AA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628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2 (0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1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74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2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143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27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43D7F68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3E8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99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45D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27 - 1.1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3AA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ECC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C0B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E823FDB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7879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91+10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7C9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3 (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2D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9F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FB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3E7C59A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93DF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3A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219-237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874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33 - 1.1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DAF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926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03E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0CEB8FD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B7C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HF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A54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2 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76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A98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97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EF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868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0A55605" w14:textId="77777777" w:rsidTr="00991567">
        <w:trPr>
          <w:trHeight w:val="397"/>
          <w:jc w:val="center"/>
        </w:trPr>
        <w:tc>
          <w:tcPr>
            <w:tcW w:w="17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BAD7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R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D0C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5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02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3F5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78</w:t>
            </w:r>
          </w:p>
        </w:tc>
        <w:tc>
          <w:tcPr>
            <w:tcW w:w="10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2A7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225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1F489C7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E5AC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29A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-162+228A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1A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5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011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1B9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94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0BCE941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A6C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865+484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bookmarkStart w:id="15" w:name="_Hlk195111916"/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  <w:bookmarkEnd w:id="15"/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671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3 (0.22 - 0.82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A4E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7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44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2 (0.16 - 0.63)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FB6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F37BBC" w:rsidRPr="00F37BBC" w14:paraId="08764F9E" w14:textId="77777777" w:rsidTr="00991567">
        <w:trPr>
          <w:trHeight w:val="39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AA0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21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5D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9 (0.30 - 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96A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B30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E10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C15AC69" w14:textId="77777777" w:rsidTr="00991567">
        <w:trPr>
          <w:trHeight w:val="290"/>
          <w:jc w:val="center"/>
        </w:trPr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1FDD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GT1A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18C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355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8 (0.32 - 1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B64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66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BF6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439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68411D5" w14:textId="08EADDD4" w:rsidR="00A75427" w:rsidRPr="00F37BBC" w:rsidRDefault="00A75427" w:rsidP="00A75427">
      <w:pPr>
        <w:shd w:val="clear" w:color="auto" w:fill="FDFDFD"/>
        <w:adjustRightInd w:val="0"/>
        <w:snapToGrid w:val="0"/>
        <w:spacing w:line="276" w:lineRule="auto"/>
        <w:jc w:val="both"/>
        <w:rPr>
          <w:rFonts w:ascii="Times New Roman" w:hAnsi="Times New Roman" w:cs="Times New Roman"/>
          <w:sz w:val="21"/>
          <w:szCs w:val="21"/>
          <w:lang w:bidi="ar"/>
        </w:rPr>
      </w:pPr>
      <w:r w:rsidRPr="00F37BBC">
        <w:rPr>
          <w:rFonts w:ascii="Times New Roman" w:hAnsi="Times New Roman" w:cs="Times New Roman"/>
          <w:sz w:val="21"/>
          <w:szCs w:val="21"/>
          <w:lang w:bidi="ar"/>
        </w:rPr>
        <w:t>Abbreviations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: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 w:hint="eastAsia"/>
          <w:sz w:val="21"/>
          <w:szCs w:val="21"/>
        </w:rPr>
        <w:t>HC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, hemorrhagic cystitis; HR, hazard ratio;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CI, confidence interval; 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MSD, </w:t>
      </w:r>
      <w:r w:rsidRPr="00F37BBC">
        <w:rPr>
          <w:rFonts w:ascii="Times New Roman" w:hAnsi="Times New Roman" w:cs="Times New Roman"/>
          <w:sz w:val="21"/>
          <w:szCs w:val="21"/>
        </w:rPr>
        <w:t>matched sibling donor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HSCT, </w:t>
      </w:r>
      <w:r w:rsidRPr="00F37BBC">
        <w:rPr>
          <w:rFonts w:ascii="Times New Roman" w:hAnsi="Times New Roman" w:cs="Times New Roman"/>
          <w:lang w:bidi="ar"/>
        </w:rPr>
        <w:t xml:space="preserve">hematopoietic stem cell </w:t>
      </w:r>
      <w:r w:rsidRPr="00F37BBC">
        <w:rPr>
          <w:rFonts w:ascii="Times New Roman" w:hAnsi="Times New Roman" w:cs="Times New Roman"/>
        </w:rPr>
        <w:t>transplantation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MUD, </w:t>
      </w:r>
      <w:r w:rsidRPr="00F37BBC">
        <w:rPr>
          <w:rFonts w:ascii="Times New Roman" w:hAnsi="Times New Roman" w:cs="Times New Roman" w:hint="eastAsia"/>
          <w:shd w:val="clear" w:color="auto" w:fill="FFFFFF"/>
        </w:rPr>
        <w:t>m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atch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u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nrelat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d</w:t>
      </w:r>
      <w:r w:rsidRPr="00F37BBC">
        <w:rPr>
          <w:rFonts w:ascii="Times New Roman" w:hAnsi="Times New Roman" w:cs="Times New Roman"/>
          <w:shd w:val="clear" w:color="auto" w:fill="FFFFFF"/>
        </w:rPr>
        <w:t>onor</w:t>
      </w:r>
      <w:r w:rsidR="004716BF" w:rsidRPr="00F37BBC">
        <w:rPr>
          <w:rFonts w:ascii="Times New Roman" w:hAnsi="Times New Roman" w:cs="Times New Roman" w:hint="eastAsia"/>
          <w:shd w:val="clear" w:color="auto" w:fill="FFFFFF"/>
        </w:rPr>
        <w:t>;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 UCB, u</w:t>
      </w:r>
      <w:r w:rsidRPr="00F37BBC">
        <w:rPr>
          <w:rFonts w:ascii="Times New Roman" w:hAnsi="Times New Roman" w:cs="Times New Roman"/>
          <w:sz w:val="21"/>
          <w:szCs w:val="21"/>
        </w:rPr>
        <w:t xml:space="preserve">mbilical cord blood; </w:t>
      </w:r>
      <w:r w:rsidRPr="00F37BBC">
        <w:rPr>
          <w:rFonts w:ascii="Times New Roman" w:eastAsia="PMingLiU" w:hAnsi="Times New Roman" w:cs="Times New Roman"/>
          <w:sz w:val="21"/>
          <w:szCs w:val="21"/>
          <w:lang w:eastAsia="zh-TW"/>
        </w:rPr>
        <w:t>HLA, human leukocyte antigen</w:t>
      </w:r>
      <w:r w:rsidRPr="00F37BBC">
        <w:rPr>
          <w:rFonts w:ascii="Times New Roman" w:hAnsi="Times New Roman" w:cs="Times New Roman"/>
          <w:sz w:val="21"/>
          <w:szCs w:val="21"/>
        </w:rPr>
        <w:t xml:space="preserve">; MNC, mononuclear cells; </w:t>
      </w:r>
      <w:r w:rsidRPr="00F37BBC">
        <w:rPr>
          <w:rFonts w:ascii="Times New Roman" w:hAnsi="Times New Roman" w:cs="Times New Roman" w:hint="eastAsia"/>
          <w:sz w:val="21"/>
          <w:szCs w:val="21"/>
        </w:rPr>
        <w:t>B</w:t>
      </w:r>
      <w:r w:rsidRPr="00F37BBC">
        <w:rPr>
          <w:rFonts w:ascii="Times New Roman" w:hAnsi="Times New Roman" w:cs="Times New Roman"/>
          <w:sz w:val="21"/>
          <w:szCs w:val="21"/>
        </w:rPr>
        <w:t xml:space="preserve">M, </w:t>
      </w:r>
      <w:r w:rsidRPr="00F37BBC">
        <w:rPr>
          <w:rFonts w:ascii="Times New Roman" w:hAnsi="Times New Roman" w:cs="Times New Roman" w:hint="eastAsia"/>
          <w:sz w:val="21"/>
          <w:szCs w:val="21"/>
        </w:rPr>
        <w:t>bone</w:t>
      </w:r>
      <w:r w:rsidRPr="00F37BBC">
        <w:rPr>
          <w:rFonts w:ascii="Times New Roman" w:hAnsi="Times New Roman" w:cs="Times New Roman"/>
          <w:sz w:val="21"/>
          <w:szCs w:val="21"/>
        </w:rPr>
        <w:t xml:space="preserve"> marrow;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P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partial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N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no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C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complete remission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SNP, single nucleotide polymorphism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br w:type="page"/>
      </w:r>
    </w:p>
    <w:p w14:paraId="23AD027B" w14:textId="2E15FD0E" w:rsidR="00A75427" w:rsidRPr="00F37BBC" w:rsidRDefault="00A75427" w:rsidP="00A75427">
      <w:pPr>
        <w:shd w:val="clear" w:color="auto" w:fill="FDFDFD"/>
        <w:adjustRightInd w:val="0"/>
        <w:snapToGrid w:val="0"/>
        <w:jc w:val="center"/>
        <w:rPr>
          <w:rFonts w:ascii="Times New Roman" w:hAnsi="Times New Roman" w:cs="Times New Roman"/>
        </w:rPr>
      </w:pPr>
      <w:r w:rsidRPr="00F37B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86C9B" w:rsidRPr="00F37BBC">
        <w:rPr>
          <w:rFonts w:ascii="Times New Roman" w:hAnsi="Times New Roman" w:cs="Times New Roman" w:hint="eastAsia"/>
          <w:b/>
          <w:bCs/>
        </w:rPr>
        <w:t>S8</w:t>
      </w:r>
      <w:r w:rsidRPr="00F37BBC">
        <w:rPr>
          <w:rFonts w:ascii="Times New Roman" w:hAnsi="Times New Roman" w:cs="Times New Roman"/>
          <w:b/>
          <w:bCs/>
        </w:rPr>
        <w:t xml:space="preserve">. </w:t>
      </w:r>
      <w:r w:rsidRPr="00F37BBC">
        <w:rPr>
          <w:rFonts w:ascii="Times New Roman" w:hAnsi="Times New Roman" w:cs="Times New Roman"/>
        </w:rPr>
        <w:t>Univariate and multivariate analyses of CLS</w:t>
      </w:r>
    </w:p>
    <w:tbl>
      <w:tblPr>
        <w:tblW w:w="4734" w:type="pct"/>
        <w:jc w:val="center"/>
        <w:tblLayout w:type="fixed"/>
        <w:tblLook w:val="04A0" w:firstRow="1" w:lastRow="0" w:firstColumn="1" w:lastColumn="0" w:noHBand="0" w:noVBand="1"/>
      </w:tblPr>
      <w:tblGrid>
        <w:gridCol w:w="4186"/>
        <w:gridCol w:w="2931"/>
        <w:gridCol w:w="1676"/>
        <w:gridCol w:w="2516"/>
        <w:gridCol w:w="1906"/>
      </w:tblGrid>
      <w:tr w:rsidR="00F37BBC" w:rsidRPr="00F37BBC" w14:paraId="1751257E" w14:textId="77777777" w:rsidTr="00991567">
        <w:trPr>
          <w:trHeight w:val="451"/>
          <w:tblHeader/>
          <w:jc w:val="center"/>
        </w:trPr>
        <w:tc>
          <w:tcPr>
            <w:tcW w:w="1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E3F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D51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1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B2B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37BBC" w:rsidRPr="00F37BBC" w14:paraId="2A8AA808" w14:textId="77777777" w:rsidTr="00991567">
        <w:trPr>
          <w:trHeight w:val="413"/>
          <w:tblHeader/>
          <w:jc w:val="center"/>
        </w:trPr>
        <w:tc>
          <w:tcPr>
            <w:tcW w:w="15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8098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3113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8E85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523D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D0D0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F37BBC" w:rsidRPr="00F37BBC" w14:paraId="2CF85A82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B7F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, m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ale 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vs. f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0A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53 - 3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74B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50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46F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944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5784459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0A96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e,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nth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2C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32 (0.56 - 3.1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71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607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74E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39FFCA1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D03E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Weight, ≤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kg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A00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8 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88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74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BA8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827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E515351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6775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ABO match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B7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9DE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67B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93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30F80FF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26F6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n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1B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6 (0.30 - 2.4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1E7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7F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634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BA2E58D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8730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jor 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FA0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43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84D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68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808FBEB" w14:textId="77777777" w:rsidTr="00991567">
        <w:trPr>
          <w:trHeight w:val="253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4803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ismatched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atch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634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7 (0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0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EA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8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38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846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31DFCE1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4F6C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Donor typ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AF0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CD1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45D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3CC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9CCA784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F6C4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S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8B6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44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(0.10 - 1.8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DDB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41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9EE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F38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CE90FDA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4274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UD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2B4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26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(0.0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 xml:space="preserve"> - 0.8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A259" w14:textId="77777777" w:rsidR="00A75427" w:rsidRPr="00F37BBC" w:rsidRDefault="00A75427" w:rsidP="00991567">
            <w:pPr>
              <w:spacing w:line="480" w:lineRule="atLeast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15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179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948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1D0F7E8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E2C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CB-HSC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Haplo-HSC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E7A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1.97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(0.49 - 7.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90</w:t>
            </w: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77FF" w14:textId="77777777" w:rsidR="00A75427" w:rsidRPr="00F37BBC" w:rsidRDefault="00A75427" w:rsidP="00991567">
            <w:pPr>
              <w:spacing w:line="480" w:lineRule="atLeast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0.2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223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804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270918C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6543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>HLA match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76F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B8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F20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D3C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386073B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8C854C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/10-8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27B7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33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8642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07</w:t>
            </w:r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7A5D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9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-2.33)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1988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06</w:t>
            </w:r>
          </w:p>
        </w:tc>
      </w:tr>
      <w:tr w:rsidR="00F37BBC" w:rsidRPr="00F37BBC" w14:paraId="324FEA74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D02A23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9/10-10/1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5/10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D7A6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9 (0.06 - 0.59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D744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6</w:t>
            </w:r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E347E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9 (0.04 - 0.86)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4A168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1</w:t>
            </w:r>
          </w:p>
        </w:tc>
      </w:tr>
      <w:tr w:rsidR="00F37BBC" w:rsidRPr="00F37BBC" w14:paraId="7480FCC3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5B4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  <w:t xml:space="preserve">BM state before </w:t>
            </w:r>
            <w:r w:rsidRPr="00F37BB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HSCT,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C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PR/N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41C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29 - 8.0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815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7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07C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20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3E7F161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396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MN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8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46F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0 (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0B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422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818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F4E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FD4568C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E270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D34+ cell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F37BBC">
              <w:rPr>
                <w:rFonts w:ascii="Cambria Math" w:hAnsi="Cambria Math" w:cs="Cambria Math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x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37BB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/k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87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88 - 4.8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87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10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871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DD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4DF7280" w14:textId="77777777" w:rsidTr="00991567">
        <w:trPr>
          <w:trHeight w:val="243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1E16" w14:textId="77777777" w:rsidR="00A75427" w:rsidRPr="00F37BBC" w:rsidRDefault="00A75427" w:rsidP="00991567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NP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1B0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41C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0FE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77E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206E873" w14:textId="77777777" w:rsidTr="00991567">
        <w:trPr>
          <w:trHeight w:val="275"/>
          <w:jc w:val="center"/>
        </w:trPr>
        <w:tc>
          <w:tcPr>
            <w:tcW w:w="1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6334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000-44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9F6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0 - 2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04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265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B83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724214FB" w14:textId="77777777" w:rsidTr="00991567">
        <w:trPr>
          <w:trHeight w:val="279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438A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36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51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3 (0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2.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22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1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38D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5E3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F5FC526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97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554+24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B26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6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40 - 2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A22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0EC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B28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4B07937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04F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725+38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0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0 - 2.2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25F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B2D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1BA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C536BBE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3C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BC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343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D59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0.25 - 1.4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9AF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5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A32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787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8F6B738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1623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P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g.57126159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2CCF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28 (0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6.43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D0D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39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1E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A89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54B4747E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DAD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36G&gt;A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A/AA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9F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22 - 3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75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1D6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07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C06C5CC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F3FF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19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99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887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78 - 6.2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8A6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78E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D1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C44484A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8CC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C8</w:t>
            </w:r>
            <w:r w:rsidRPr="00F37BB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291+10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8AB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2 (0.22 - 3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4A1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51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BDC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47D3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12FA0970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022B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3A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219-237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9C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5 - 2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0A0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8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F22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2A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4794B497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D3D3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HF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5C&gt;T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T/TT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F9B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20 - 1.5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37A0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D3E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2D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C5ED754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EBE2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RR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66A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0D9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1 (0.3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1.9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D6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6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8C4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CCF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04AF00FF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82D1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29A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-162+228A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27A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- 3.9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EC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4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554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C8E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387A5565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E27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1865+4846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965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79 (0.75 - 4.27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5C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219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17C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4BBD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2BB61A2F" w14:textId="77777777" w:rsidTr="00991567">
        <w:trPr>
          <w:trHeight w:val="401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E553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CO1B1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21T&gt;C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C/CC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6EA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17 (0.37 - 3.6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E948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77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6459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611B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7BBC" w:rsidRPr="00F37BBC" w14:paraId="60D87900" w14:textId="77777777" w:rsidTr="00991567">
        <w:trPr>
          <w:trHeight w:val="68"/>
          <w:jc w:val="center"/>
        </w:trPr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3A98" w14:textId="77777777" w:rsidR="00A75427" w:rsidRPr="00F37BBC" w:rsidRDefault="00A75427" w:rsidP="00991567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UGT1A8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(518C&gt;G)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G/GG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. 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9192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F37B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 xml:space="preserve"> (0.40 - 2.8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31EE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7BBC">
              <w:rPr>
                <w:rFonts w:ascii="Times New Roman" w:hAnsi="Times New Roman" w:cs="Times New Roman"/>
                <w:sz w:val="21"/>
                <w:szCs w:val="21"/>
              </w:rPr>
              <w:t>0.88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5186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6841" w14:textId="77777777" w:rsidR="00A75427" w:rsidRPr="00F37BBC" w:rsidRDefault="00A75427" w:rsidP="00991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9C1EBFD" w14:textId="18BE1A84" w:rsidR="008229AA" w:rsidRPr="00F37BBC" w:rsidRDefault="00A75427">
      <w:r w:rsidRPr="00F37BBC">
        <w:rPr>
          <w:rFonts w:ascii="Times New Roman" w:hAnsi="Times New Roman" w:cs="Times New Roman"/>
          <w:sz w:val="21"/>
          <w:szCs w:val="21"/>
          <w:lang w:bidi="ar"/>
        </w:rPr>
        <w:t>Abbreviations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: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 w:hint="eastAsia"/>
          <w:sz w:val="21"/>
          <w:szCs w:val="21"/>
        </w:rPr>
        <w:t>HC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, hemorrhagic cystitis; HR, hazard ratio;</w:t>
      </w:r>
      <w:r w:rsidRPr="00F37BBC">
        <w:rPr>
          <w:rFonts w:ascii="Times New Roman" w:hAnsi="Times New Roman" w:cs="Times New Roman"/>
          <w:sz w:val="21"/>
          <w:szCs w:val="21"/>
        </w:rPr>
        <w:t xml:space="preserve">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CI, confidence interval; 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MSD, </w:t>
      </w:r>
      <w:r w:rsidRPr="00F37BBC">
        <w:rPr>
          <w:rFonts w:ascii="Times New Roman" w:hAnsi="Times New Roman" w:cs="Times New Roman"/>
          <w:sz w:val="21"/>
          <w:szCs w:val="21"/>
        </w:rPr>
        <w:t>matched sibling donor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HSCT, </w:t>
      </w:r>
      <w:r w:rsidRPr="00F37BBC">
        <w:rPr>
          <w:rFonts w:ascii="Times New Roman" w:hAnsi="Times New Roman" w:cs="Times New Roman"/>
          <w:lang w:bidi="ar"/>
        </w:rPr>
        <w:t xml:space="preserve">hematopoietic stem cell </w:t>
      </w:r>
      <w:r w:rsidRPr="00F37BBC">
        <w:rPr>
          <w:rFonts w:ascii="Times New Roman" w:hAnsi="Times New Roman" w:cs="Times New Roman"/>
        </w:rPr>
        <w:t>transplantation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; MUD, </w:t>
      </w:r>
      <w:r w:rsidRPr="00F37BBC">
        <w:rPr>
          <w:rFonts w:ascii="Times New Roman" w:hAnsi="Times New Roman" w:cs="Times New Roman" w:hint="eastAsia"/>
          <w:shd w:val="clear" w:color="auto" w:fill="FFFFFF"/>
        </w:rPr>
        <w:t>m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atch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u</w:t>
      </w:r>
      <w:r w:rsidRPr="00F37BBC">
        <w:rPr>
          <w:rFonts w:ascii="Times New Roman" w:hAnsi="Times New Roman" w:cs="Times New Roman"/>
          <w:shd w:val="clear" w:color="auto" w:fill="FFFFFF"/>
        </w:rPr>
        <w:t xml:space="preserve">nrelated </w:t>
      </w:r>
      <w:r w:rsidRPr="00F37BBC">
        <w:rPr>
          <w:rFonts w:ascii="Times New Roman" w:hAnsi="Times New Roman" w:cs="Times New Roman" w:hint="eastAsia"/>
          <w:shd w:val="clear" w:color="auto" w:fill="FFFFFF"/>
        </w:rPr>
        <w:t>d</w:t>
      </w:r>
      <w:r w:rsidRPr="00F37BBC">
        <w:rPr>
          <w:rFonts w:ascii="Times New Roman" w:hAnsi="Times New Roman" w:cs="Times New Roman"/>
          <w:shd w:val="clear" w:color="auto" w:fill="FFFFFF"/>
        </w:rPr>
        <w:t>onor</w:t>
      </w:r>
      <w:r w:rsidR="004716BF" w:rsidRPr="00F37BBC">
        <w:rPr>
          <w:rFonts w:ascii="Times New Roman" w:hAnsi="Times New Roman" w:cs="Times New Roman" w:hint="eastAsia"/>
          <w:shd w:val="clear" w:color="auto" w:fill="FFFFFF"/>
        </w:rPr>
        <w:t>;</w:t>
      </w:r>
      <w:r w:rsidRPr="00F37BBC">
        <w:rPr>
          <w:rFonts w:ascii="Times New Roman" w:hAnsi="Times New Roman" w:cs="Times New Roman" w:hint="eastAsia"/>
          <w:sz w:val="21"/>
          <w:szCs w:val="21"/>
        </w:rPr>
        <w:t xml:space="preserve"> UCB, u</w:t>
      </w:r>
      <w:r w:rsidRPr="00F37BBC">
        <w:rPr>
          <w:rFonts w:ascii="Times New Roman" w:hAnsi="Times New Roman" w:cs="Times New Roman"/>
          <w:sz w:val="21"/>
          <w:szCs w:val="21"/>
        </w:rPr>
        <w:t xml:space="preserve">mbilical cord blood; </w:t>
      </w:r>
      <w:r w:rsidRPr="00F37BBC">
        <w:rPr>
          <w:rFonts w:ascii="Times New Roman" w:eastAsia="PMingLiU" w:hAnsi="Times New Roman" w:cs="Times New Roman"/>
          <w:sz w:val="21"/>
          <w:szCs w:val="21"/>
          <w:lang w:eastAsia="zh-TW"/>
        </w:rPr>
        <w:t>HLA, human leukocyte antigen</w:t>
      </w:r>
      <w:r w:rsidRPr="00F37BBC">
        <w:rPr>
          <w:rFonts w:ascii="Times New Roman" w:hAnsi="Times New Roman" w:cs="Times New Roman"/>
          <w:sz w:val="21"/>
          <w:szCs w:val="21"/>
        </w:rPr>
        <w:t xml:space="preserve">; MNC, mononuclear cells; </w:t>
      </w:r>
      <w:r w:rsidRPr="00F37BBC">
        <w:rPr>
          <w:rFonts w:ascii="Times New Roman" w:hAnsi="Times New Roman" w:cs="Times New Roman" w:hint="eastAsia"/>
          <w:sz w:val="21"/>
          <w:szCs w:val="21"/>
        </w:rPr>
        <w:t>B</w:t>
      </w:r>
      <w:r w:rsidRPr="00F37BBC">
        <w:rPr>
          <w:rFonts w:ascii="Times New Roman" w:hAnsi="Times New Roman" w:cs="Times New Roman"/>
          <w:sz w:val="21"/>
          <w:szCs w:val="21"/>
        </w:rPr>
        <w:t xml:space="preserve">M, </w:t>
      </w:r>
      <w:r w:rsidRPr="00F37BBC">
        <w:rPr>
          <w:rFonts w:ascii="Times New Roman" w:hAnsi="Times New Roman" w:cs="Times New Roman" w:hint="eastAsia"/>
          <w:sz w:val="21"/>
          <w:szCs w:val="21"/>
        </w:rPr>
        <w:t>bone</w:t>
      </w:r>
      <w:r w:rsidRPr="00F37BBC">
        <w:rPr>
          <w:rFonts w:ascii="Times New Roman" w:hAnsi="Times New Roman" w:cs="Times New Roman"/>
          <w:sz w:val="21"/>
          <w:szCs w:val="21"/>
        </w:rPr>
        <w:t xml:space="preserve"> marrow;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 P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partial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N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no remission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 xml:space="preserve">; CR, </w:t>
      </w:r>
      <w:r w:rsidRPr="00F37BB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complete remission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 xml:space="preserve">; </w:t>
      </w:r>
      <w:r w:rsidRPr="00F37BBC">
        <w:rPr>
          <w:rFonts w:ascii="Times New Roman" w:hAnsi="Times New Roman" w:cs="Times New Roman"/>
          <w:sz w:val="21"/>
          <w:szCs w:val="21"/>
          <w:lang w:bidi="ar"/>
        </w:rPr>
        <w:t>SNP, single nucleotide polymorphism</w:t>
      </w:r>
      <w:r w:rsidRPr="00F37BBC"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</w:p>
    <w:sectPr w:rsidR="008229AA" w:rsidRPr="00F37BBC" w:rsidSect="00271AEB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F342E" w14:textId="77777777" w:rsidR="00FC76B3" w:rsidRDefault="00FC76B3" w:rsidP="00A75427">
      <w:r>
        <w:separator/>
      </w:r>
    </w:p>
  </w:endnote>
  <w:endnote w:type="continuationSeparator" w:id="0">
    <w:p w14:paraId="1DAF9507" w14:textId="77777777" w:rsidR="00FC76B3" w:rsidRDefault="00FC76B3" w:rsidP="00A75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B56E3" w14:textId="77777777" w:rsidR="00FC76B3" w:rsidRDefault="00FC76B3" w:rsidP="00A75427">
      <w:r>
        <w:separator/>
      </w:r>
    </w:p>
  </w:footnote>
  <w:footnote w:type="continuationSeparator" w:id="0">
    <w:p w14:paraId="3C2659FB" w14:textId="77777777" w:rsidR="00FC76B3" w:rsidRDefault="00FC76B3" w:rsidP="00A754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16C24"/>
    <w:multiLevelType w:val="hybridMultilevel"/>
    <w:tmpl w:val="E90CF8F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83B4CAC"/>
    <w:multiLevelType w:val="multilevel"/>
    <w:tmpl w:val="4A089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902CB0"/>
    <w:multiLevelType w:val="multilevel"/>
    <w:tmpl w:val="0C244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FB0264"/>
    <w:multiLevelType w:val="multilevel"/>
    <w:tmpl w:val="D50E3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5E5F0F"/>
    <w:multiLevelType w:val="hybridMultilevel"/>
    <w:tmpl w:val="A7527B9E"/>
    <w:lvl w:ilvl="0" w:tplc="25883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EF76BE7"/>
    <w:multiLevelType w:val="multilevel"/>
    <w:tmpl w:val="A9221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454BA0"/>
    <w:multiLevelType w:val="multilevel"/>
    <w:tmpl w:val="00CA9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500D8C"/>
    <w:multiLevelType w:val="multilevel"/>
    <w:tmpl w:val="B48E3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816FA8"/>
    <w:multiLevelType w:val="multilevel"/>
    <w:tmpl w:val="C46CF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143190"/>
    <w:multiLevelType w:val="hybridMultilevel"/>
    <w:tmpl w:val="74A20180"/>
    <w:lvl w:ilvl="0" w:tplc="2B84C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93D4213"/>
    <w:multiLevelType w:val="multilevel"/>
    <w:tmpl w:val="48C05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3222DA"/>
    <w:multiLevelType w:val="multilevel"/>
    <w:tmpl w:val="603222D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7623EEA"/>
    <w:multiLevelType w:val="multilevel"/>
    <w:tmpl w:val="A2F89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7F345A"/>
    <w:multiLevelType w:val="multilevel"/>
    <w:tmpl w:val="3B2C5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900F31"/>
    <w:multiLevelType w:val="multilevel"/>
    <w:tmpl w:val="EB34B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6685121">
    <w:abstractNumId w:val="11"/>
  </w:num>
  <w:num w:numId="2" w16cid:durableId="2130515580">
    <w:abstractNumId w:val="0"/>
  </w:num>
  <w:num w:numId="3" w16cid:durableId="929582020">
    <w:abstractNumId w:val="4"/>
  </w:num>
  <w:num w:numId="4" w16cid:durableId="1925260102">
    <w:abstractNumId w:val="12"/>
  </w:num>
  <w:num w:numId="5" w16cid:durableId="1207370046">
    <w:abstractNumId w:val="9"/>
  </w:num>
  <w:num w:numId="6" w16cid:durableId="120879171">
    <w:abstractNumId w:val="13"/>
  </w:num>
  <w:num w:numId="7" w16cid:durableId="442962034">
    <w:abstractNumId w:val="3"/>
  </w:num>
  <w:num w:numId="8" w16cid:durableId="1201044316">
    <w:abstractNumId w:val="8"/>
  </w:num>
  <w:num w:numId="9" w16cid:durableId="1378777356">
    <w:abstractNumId w:val="2"/>
  </w:num>
  <w:num w:numId="10" w16cid:durableId="1828672005">
    <w:abstractNumId w:val="1"/>
  </w:num>
  <w:num w:numId="11" w16cid:durableId="1835024127">
    <w:abstractNumId w:val="14"/>
  </w:num>
  <w:num w:numId="12" w16cid:durableId="971323605">
    <w:abstractNumId w:val="6"/>
  </w:num>
  <w:num w:numId="13" w16cid:durableId="561600815">
    <w:abstractNumId w:val="7"/>
  </w:num>
  <w:num w:numId="14" w16cid:durableId="2068647803">
    <w:abstractNumId w:val="10"/>
  </w:num>
  <w:num w:numId="15" w16cid:durableId="18573807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37"/>
    <w:rsid w:val="00166A76"/>
    <w:rsid w:val="0017105A"/>
    <w:rsid w:val="00271AEB"/>
    <w:rsid w:val="00297C96"/>
    <w:rsid w:val="003E74EE"/>
    <w:rsid w:val="004716BF"/>
    <w:rsid w:val="00493315"/>
    <w:rsid w:val="004C05E0"/>
    <w:rsid w:val="00591287"/>
    <w:rsid w:val="005D5C5C"/>
    <w:rsid w:val="00686C9B"/>
    <w:rsid w:val="00687B23"/>
    <w:rsid w:val="006C2254"/>
    <w:rsid w:val="006C2CA5"/>
    <w:rsid w:val="00712305"/>
    <w:rsid w:val="00766505"/>
    <w:rsid w:val="0079306A"/>
    <w:rsid w:val="007D3CA7"/>
    <w:rsid w:val="008229AA"/>
    <w:rsid w:val="00822A21"/>
    <w:rsid w:val="00865F37"/>
    <w:rsid w:val="0087679F"/>
    <w:rsid w:val="0088221D"/>
    <w:rsid w:val="00913661"/>
    <w:rsid w:val="0099137A"/>
    <w:rsid w:val="009D6743"/>
    <w:rsid w:val="009F2404"/>
    <w:rsid w:val="00A527D4"/>
    <w:rsid w:val="00A75427"/>
    <w:rsid w:val="00AA292C"/>
    <w:rsid w:val="00AE77E7"/>
    <w:rsid w:val="00B473B8"/>
    <w:rsid w:val="00B70273"/>
    <w:rsid w:val="00BB157D"/>
    <w:rsid w:val="00C50F2D"/>
    <w:rsid w:val="00C774F1"/>
    <w:rsid w:val="00CC41DE"/>
    <w:rsid w:val="00CF3EC8"/>
    <w:rsid w:val="00D30C39"/>
    <w:rsid w:val="00DF2FCB"/>
    <w:rsid w:val="00E42040"/>
    <w:rsid w:val="00ED7465"/>
    <w:rsid w:val="00F37BBC"/>
    <w:rsid w:val="00F91DA4"/>
    <w:rsid w:val="00FC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A6990"/>
  <w15:chartTrackingRefBased/>
  <w15:docId w15:val="{044C7516-843B-4C46-AF6D-F918F8900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427"/>
    <w:pPr>
      <w:spacing w:after="0" w:line="240" w:lineRule="auto"/>
    </w:pPr>
    <w:rPr>
      <w:rFonts w:ascii="宋体" w:eastAsia="宋体" w:hAnsi="宋体" w:cs="宋体"/>
      <w:kern w:val="0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5F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65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865F3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5F3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5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5F37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5F37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5F37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5F37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865F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865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qFormat/>
    <w:rsid w:val="00865F3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865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5F3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65F37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865F3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5F37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865F3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65F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5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5F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5F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5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5F37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99"/>
    <w:qFormat/>
    <w:rsid w:val="00865F3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65F3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65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65F3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65F3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qFormat/>
    <w:rsid w:val="00A754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页眉 字符"/>
    <w:basedOn w:val="a0"/>
    <w:link w:val="af"/>
    <w:uiPriority w:val="99"/>
    <w:qFormat/>
    <w:rsid w:val="00A75427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qFormat/>
    <w:rsid w:val="00A754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页脚 字符"/>
    <w:basedOn w:val="a0"/>
    <w:link w:val="af1"/>
    <w:uiPriority w:val="99"/>
    <w:qFormat/>
    <w:rsid w:val="00A75427"/>
    <w:rPr>
      <w:sz w:val="20"/>
      <w:szCs w:val="20"/>
    </w:rPr>
  </w:style>
  <w:style w:type="paragraph" w:styleId="af3">
    <w:name w:val="Revision"/>
    <w:hidden/>
    <w:uiPriority w:val="99"/>
    <w:rsid w:val="00A75427"/>
    <w:pPr>
      <w:spacing w:after="0" w:line="240" w:lineRule="auto"/>
    </w:pPr>
  </w:style>
  <w:style w:type="paragraph" w:styleId="af4">
    <w:name w:val="Normal (Web)"/>
    <w:basedOn w:val="a"/>
    <w:link w:val="af5"/>
    <w:uiPriority w:val="99"/>
    <w:unhideWhenUsed/>
    <w:qFormat/>
    <w:rsid w:val="00A75427"/>
    <w:pPr>
      <w:spacing w:before="100" w:beforeAutospacing="1" w:after="100" w:afterAutospacing="1"/>
    </w:pPr>
  </w:style>
  <w:style w:type="character" w:customStyle="1" w:styleId="af5">
    <w:name w:val="普通(网站) 字符"/>
    <w:link w:val="af4"/>
    <w:uiPriority w:val="99"/>
    <w:rsid w:val="00A75427"/>
    <w:rPr>
      <w:rFonts w:ascii="宋体" w:eastAsia="宋体" w:hAnsi="宋体" w:cs="宋体"/>
      <w:kern w:val="0"/>
      <w:lang w:eastAsia="zh-CN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qFormat/>
    <w:rsid w:val="00A75427"/>
    <w:pPr>
      <w:widowControl w:val="0"/>
      <w:spacing w:line="278" w:lineRule="auto"/>
      <w:jc w:val="center"/>
    </w:pPr>
    <w:rPr>
      <w:rFonts w:ascii="等线" w:eastAsia="等线" w:hAnsi="等线" w:cstheme="minorBidi"/>
      <w:noProof/>
      <w:kern w:val="2"/>
      <w:sz w:val="22"/>
      <w14:ligatures w14:val="standardContextual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A75427"/>
    <w:rPr>
      <w:rFonts w:ascii="等线" w:eastAsia="等线" w:hAnsi="等线"/>
      <w:noProof/>
      <w:sz w:val="22"/>
      <w:lang w:eastAsia="zh-CN"/>
    </w:rPr>
  </w:style>
  <w:style w:type="paragraph" w:customStyle="1" w:styleId="EndNoteBibliography">
    <w:name w:val="EndNote Bibliography"/>
    <w:basedOn w:val="a"/>
    <w:link w:val="EndNoteBibliography0"/>
    <w:qFormat/>
    <w:rsid w:val="00A75427"/>
    <w:pPr>
      <w:widowControl w:val="0"/>
      <w:spacing w:after="160"/>
      <w:jc w:val="both"/>
    </w:pPr>
    <w:rPr>
      <w:rFonts w:ascii="等线" w:eastAsia="等线" w:hAnsi="等线" w:cstheme="minorBidi"/>
      <w:noProof/>
      <w:kern w:val="2"/>
      <w:sz w:val="22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qFormat/>
    <w:rsid w:val="00A75427"/>
    <w:rPr>
      <w:rFonts w:ascii="等线" w:eastAsia="等线" w:hAnsi="等线"/>
      <w:noProof/>
      <w:sz w:val="22"/>
      <w:lang w:eastAsia="zh-CN"/>
    </w:rPr>
  </w:style>
  <w:style w:type="paragraph" w:customStyle="1" w:styleId="41">
    <w:name w:val="标题 41"/>
    <w:basedOn w:val="a"/>
    <w:next w:val="a"/>
    <w:uiPriority w:val="9"/>
    <w:unhideWhenUsed/>
    <w:qFormat/>
    <w:rsid w:val="00A75427"/>
    <w:pPr>
      <w:keepNext/>
      <w:keepLines/>
      <w:widowControl w:val="0"/>
      <w:spacing w:before="280" w:after="290" w:line="376" w:lineRule="auto"/>
      <w:jc w:val="both"/>
      <w:outlineLvl w:val="3"/>
    </w:pPr>
    <w:rPr>
      <w:rFonts w:ascii="等线 Light" w:eastAsia="等线 Light" w:hAnsi="等线 Light" w:cs="Times New Roman"/>
      <w:b/>
      <w:bCs/>
      <w:kern w:val="2"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A75427"/>
  </w:style>
  <w:style w:type="paragraph" w:customStyle="1" w:styleId="12">
    <w:name w:val="题注1"/>
    <w:basedOn w:val="a"/>
    <w:next w:val="a"/>
    <w:uiPriority w:val="35"/>
    <w:unhideWhenUsed/>
    <w:qFormat/>
    <w:rsid w:val="00A75427"/>
    <w:pPr>
      <w:widowControl w:val="0"/>
      <w:jc w:val="both"/>
    </w:pPr>
    <w:rPr>
      <w:rFonts w:ascii="等线 Light" w:eastAsia="黑体" w:hAnsi="等线 Light" w:cs="Times New Roman"/>
      <w:kern w:val="2"/>
      <w:sz w:val="20"/>
      <w:szCs w:val="20"/>
    </w:rPr>
  </w:style>
  <w:style w:type="paragraph" w:styleId="af6">
    <w:name w:val="annotation text"/>
    <w:basedOn w:val="a"/>
    <w:link w:val="af7"/>
    <w:uiPriority w:val="99"/>
    <w:unhideWhenUsed/>
    <w:qFormat/>
    <w:rsid w:val="00A75427"/>
    <w:pPr>
      <w:widowControl w:val="0"/>
    </w:pPr>
    <w:rPr>
      <w:rFonts w:ascii="等线" w:hAnsi="等线" w:cstheme="minorBidi"/>
      <w:kern w:val="2"/>
      <w:szCs w:val="22"/>
    </w:rPr>
  </w:style>
  <w:style w:type="character" w:customStyle="1" w:styleId="af7">
    <w:name w:val="批注文字 字符"/>
    <w:basedOn w:val="a0"/>
    <w:link w:val="af6"/>
    <w:uiPriority w:val="99"/>
    <w:qFormat/>
    <w:rsid w:val="00A75427"/>
    <w:rPr>
      <w:rFonts w:ascii="等线" w:eastAsia="宋体" w:hAnsi="等线"/>
      <w:szCs w:val="22"/>
      <w:lang w:eastAsia="zh-CN"/>
      <w14:ligatures w14:val="none"/>
    </w:rPr>
  </w:style>
  <w:style w:type="paragraph" w:styleId="TOC3">
    <w:name w:val="toc 3"/>
    <w:basedOn w:val="a"/>
    <w:next w:val="a"/>
    <w:uiPriority w:val="39"/>
    <w:unhideWhenUsed/>
    <w:qFormat/>
    <w:rsid w:val="00A75427"/>
    <w:pPr>
      <w:widowControl w:val="0"/>
      <w:spacing w:line="360" w:lineRule="auto"/>
      <w:ind w:left="480" w:firstLineChars="200" w:firstLine="200"/>
    </w:pPr>
    <w:rPr>
      <w:rFonts w:asciiTheme="minorHAnsi" w:eastAsiaTheme="minorHAnsi" w:hAnsi="Times New Roman" w:cstheme="minorBidi"/>
      <w:i/>
      <w:iCs/>
      <w:kern w:val="2"/>
      <w:sz w:val="20"/>
      <w:szCs w:val="20"/>
    </w:rPr>
  </w:style>
  <w:style w:type="paragraph" w:styleId="21">
    <w:name w:val="Body Text Indent 2"/>
    <w:basedOn w:val="a"/>
    <w:link w:val="22"/>
    <w:qFormat/>
    <w:rsid w:val="00A75427"/>
    <w:pPr>
      <w:widowControl w:val="0"/>
      <w:autoSpaceDE w:val="0"/>
      <w:autoSpaceDN w:val="0"/>
      <w:adjustRightInd w:val="0"/>
      <w:spacing w:line="300" w:lineRule="auto"/>
      <w:ind w:firstLineChars="200" w:firstLine="480"/>
    </w:pPr>
    <w:rPr>
      <w:rFonts w:cs="Times New Roman"/>
      <w:color w:val="000080"/>
      <w:kern w:val="2"/>
    </w:rPr>
  </w:style>
  <w:style w:type="character" w:customStyle="1" w:styleId="22">
    <w:name w:val="正文文本缩进 2 字符"/>
    <w:basedOn w:val="a0"/>
    <w:link w:val="21"/>
    <w:qFormat/>
    <w:rsid w:val="00A75427"/>
    <w:rPr>
      <w:rFonts w:ascii="宋体" w:eastAsia="宋体" w:hAnsi="宋体" w:cs="Times New Roman"/>
      <w:color w:val="000080"/>
      <w:lang w:eastAsia="zh-CN"/>
      <w14:ligatures w14:val="none"/>
    </w:rPr>
  </w:style>
  <w:style w:type="paragraph" w:styleId="af8">
    <w:name w:val="Balloon Text"/>
    <w:basedOn w:val="a"/>
    <w:link w:val="af9"/>
    <w:uiPriority w:val="99"/>
    <w:semiHidden/>
    <w:unhideWhenUsed/>
    <w:qFormat/>
    <w:rsid w:val="00A75427"/>
    <w:pPr>
      <w:widowControl w:val="0"/>
      <w:jc w:val="both"/>
    </w:pPr>
    <w:rPr>
      <w:rFonts w:ascii="等线" w:hAnsi="等线" w:cstheme="minorBidi"/>
      <w:kern w:val="2"/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qFormat/>
    <w:rsid w:val="00A75427"/>
    <w:rPr>
      <w:rFonts w:ascii="等线" w:eastAsia="宋体" w:hAnsi="等线"/>
      <w:sz w:val="18"/>
      <w:szCs w:val="18"/>
      <w:lang w:eastAsia="zh-CN"/>
      <w14:ligatures w14:val="none"/>
    </w:rPr>
  </w:style>
  <w:style w:type="paragraph" w:styleId="TOC1">
    <w:name w:val="toc 1"/>
    <w:basedOn w:val="a"/>
    <w:next w:val="a"/>
    <w:uiPriority w:val="39"/>
    <w:unhideWhenUsed/>
    <w:qFormat/>
    <w:rsid w:val="00A75427"/>
    <w:pPr>
      <w:widowControl w:val="0"/>
      <w:spacing w:before="120" w:after="120" w:line="360" w:lineRule="auto"/>
      <w:ind w:firstLineChars="200" w:firstLine="200"/>
    </w:pPr>
    <w:rPr>
      <w:rFonts w:asciiTheme="minorHAnsi" w:eastAsiaTheme="minorHAnsi" w:hAnsi="Times New Roman" w:cstheme="minorBidi"/>
      <w:b/>
      <w:bCs/>
      <w:caps/>
      <w:kern w:val="2"/>
      <w:sz w:val="20"/>
      <w:szCs w:val="20"/>
    </w:rPr>
  </w:style>
  <w:style w:type="paragraph" w:styleId="TOC2">
    <w:name w:val="toc 2"/>
    <w:basedOn w:val="a"/>
    <w:next w:val="a"/>
    <w:uiPriority w:val="39"/>
    <w:unhideWhenUsed/>
    <w:qFormat/>
    <w:rsid w:val="00A75427"/>
    <w:pPr>
      <w:widowControl w:val="0"/>
      <w:spacing w:line="360" w:lineRule="auto"/>
      <w:ind w:left="240" w:firstLineChars="200" w:firstLine="200"/>
    </w:pPr>
    <w:rPr>
      <w:rFonts w:asciiTheme="minorHAnsi" w:eastAsiaTheme="minorHAnsi" w:hAnsi="Times New Roman" w:cstheme="minorBidi"/>
      <w:smallCaps/>
      <w:kern w:val="2"/>
      <w:sz w:val="20"/>
      <w:szCs w:val="20"/>
    </w:rPr>
  </w:style>
  <w:style w:type="paragraph" w:styleId="afa">
    <w:name w:val="annotation subject"/>
    <w:basedOn w:val="af6"/>
    <w:next w:val="af6"/>
    <w:link w:val="afb"/>
    <w:uiPriority w:val="99"/>
    <w:semiHidden/>
    <w:unhideWhenUsed/>
    <w:qFormat/>
    <w:rsid w:val="00A75427"/>
    <w:rPr>
      <w:b/>
      <w:bCs/>
    </w:rPr>
  </w:style>
  <w:style w:type="character" w:customStyle="1" w:styleId="afb">
    <w:name w:val="批注主题 字符"/>
    <w:basedOn w:val="af7"/>
    <w:link w:val="afa"/>
    <w:uiPriority w:val="99"/>
    <w:semiHidden/>
    <w:qFormat/>
    <w:rsid w:val="00A75427"/>
    <w:rPr>
      <w:rFonts w:ascii="等线" w:eastAsia="宋体" w:hAnsi="等线"/>
      <w:b/>
      <w:bCs/>
      <w:szCs w:val="22"/>
      <w:lang w:eastAsia="zh-CN"/>
      <w14:ligatures w14:val="none"/>
    </w:rPr>
  </w:style>
  <w:style w:type="table" w:styleId="afc">
    <w:name w:val="Table Grid"/>
    <w:basedOn w:val="a1"/>
    <w:rsid w:val="00A75427"/>
    <w:pPr>
      <w:spacing w:after="0" w:line="240" w:lineRule="auto"/>
    </w:pPr>
    <w:rPr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page number"/>
    <w:basedOn w:val="a0"/>
    <w:qFormat/>
    <w:rsid w:val="00A75427"/>
  </w:style>
  <w:style w:type="character" w:customStyle="1" w:styleId="13">
    <w:name w:val="访问过的超链接1"/>
    <w:basedOn w:val="a0"/>
    <w:uiPriority w:val="99"/>
    <w:semiHidden/>
    <w:unhideWhenUsed/>
    <w:qFormat/>
    <w:rsid w:val="00A75427"/>
    <w:rPr>
      <w:color w:val="954F72"/>
      <w:u w:val="single"/>
    </w:rPr>
  </w:style>
  <w:style w:type="character" w:customStyle="1" w:styleId="14">
    <w:name w:val="超链接1"/>
    <w:basedOn w:val="a0"/>
    <w:uiPriority w:val="99"/>
    <w:unhideWhenUsed/>
    <w:qFormat/>
    <w:rsid w:val="00A75427"/>
    <w:rPr>
      <w:color w:val="0563C1"/>
      <w:u w:val="single"/>
    </w:rPr>
  </w:style>
  <w:style w:type="character" w:styleId="afe">
    <w:name w:val="annotation reference"/>
    <w:basedOn w:val="a0"/>
    <w:uiPriority w:val="99"/>
    <w:unhideWhenUsed/>
    <w:qFormat/>
    <w:rsid w:val="00A75427"/>
    <w:rPr>
      <w:sz w:val="21"/>
      <w:szCs w:val="21"/>
    </w:rPr>
  </w:style>
  <w:style w:type="table" w:customStyle="1" w:styleId="aff">
    <w:name w:val="三线表"/>
    <w:basedOn w:val="a1"/>
    <w:uiPriority w:val="99"/>
    <w:qFormat/>
    <w:rsid w:val="00A75427"/>
    <w:pPr>
      <w:spacing w:after="0" w:line="240" w:lineRule="auto"/>
    </w:pPr>
    <w:rPr>
      <w:rFonts w:eastAsia="宋体"/>
      <w:kern w:val="0"/>
      <w:sz w:val="20"/>
      <w:szCs w:val="20"/>
      <w:lang w:eastAsia="zh-C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等线" w:eastAsia="宋体" w:hAnsi="等线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a">
    <w:name w:val="列表段落 字符"/>
    <w:basedOn w:val="a0"/>
    <w:link w:val="a9"/>
    <w:uiPriority w:val="99"/>
    <w:qFormat/>
    <w:rsid w:val="00A75427"/>
    <w:rPr>
      <w:rFonts w:ascii="宋体" w:eastAsia="宋体" w:hAnsi="宋体" w:cs="宋体"/>
      <w:kern w:val="0"/>
      <w:lang w:eastAsia="zh-CN"/>
      <w14:ligatures w14:val="none"/>
    </w:rPr>
  </w:style>
  <w:style w:type="character" w:customStyle="1" w:styleId="15">
    <w:name w:val="未处理的提及1"/>
    <w:basedOn w:val="a0"/>
    <w:uiPriority w:val="99"/>
    <w:semiHidden/>
    <w:unhideWhenUsed/>
    <w:qFormat/>
    <w:rsid w:val="00A75427"/>
    <w:rPr>
      <w:color w:val="605E5C"/>
      <w:shd w:val="clear" w:color="auto" w:fill="E1DFDD"/>
    </w:rPr>
  </w:style>
  <w:style w:type="paragraph" w:customStyle="1" w:styleId="16">
    <w:name w:val="修订1"/>
    <w:hidden/>
    <w:uiPriority w:val="99"/>
    <w:semiHidden/>
    <w:qFormat/>
    <w:rsid w:val="00A75427"/>
    <w:pPr>
      <w:spacing w:after="0" w:line="240" w:lineRule="auto"/>
    </w:pPr>
    <w:rPr>
      <w:rFonts w:eastAsia="宋体"/>
      <w:szCs w:val="22"/>
      <w:lang w:eastAsia="zh-CN"/>
      <w14:ligatures w14:val="none"/>
    </w:rPr>
  </w:style>
  <w:style w:type="character" w:customStyle="1" w:styleId="23">
    <w:name w:val="未处理的提及2"/>
    <w:basedOn w:val="a0"/>
    <w:uiPriority w:val="99"/>
    <w:semiHidden/>
    <w:unhideWhenUsed/>
    <w:qFormat/>
    <w:rsid w:val="00A75427"/>
    <w:rPr>
      <w:color w:val="605E5C"/>
      <w:shd w:val="clear" w:color="auto" w:fill="E1DFDD"/>
    </w:rPr>
  </w:style>
  <w:style w:type="table" w:customStyle="1" w:styleId="17">
    <w:name w:val="网格型1"/>
    <w:basedOn w:val="a1"/>
    <w:uiPriority w:val="39"/>
    <w:qFormat/>
    <w:rsid w:val="00A75427"/>
    <w:pPr>
      <w:spacing w:after="0" w:line="240" w:lineRule="auto"/>
    </w:pPr>
    <w:rPr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A75427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har">
    <w:name w:val="页脚 Char"/>
    <w:qFormat/>
    <w:rsid w:val="00A75427"/>
    <w:rPr>
      <w:rFonts w:eastAsia="宋体"/>
      <w:kern w:val="2"/>
      <w:sz w:val="18"/>
      <w:szCs w:val="18"/>
      <w:lang w:val="zh-CN" w:eastAsia="zh-CN" w:bidi="ar-SA"/>
    </w:rPr>
  </w:style>
  <w:style w:type="character" w:customStyle="1" w:styleId="Char0">
    <w:name w:val="页眉 Char"/>
    <w:qFormat/>
    <w:rsid w:val="00A75427"/>
    <w:rPr>
      <w:kern w:val="2"/>
      <w:sz w:val="18"/>
      <w:szCs w:val="18"/>
    </w:rPr>
  </w:style>
  <w:style w:type="paragraph" w:customStyle="1" w:styleId="18">
    <w:name w:val="样式1"/>
    <w:basedOn w:val="aff0"/>
    <w:qFormat/>
    <w:rsid w:val="00A75427"/>
    <w:pPr>
      <w:keepNext/>
      <w:adjustRightInd w:val="0"/>
      <w:snapToGrid w:val="0"/>
      <w:ind w:firstLineChars="0" w:firstLine="0"/>
      <w:jc w:val="center"/>
    </w:pPr>
    <w:rPr>
      <w:rFonts w:ascii="宋体" w:eastAsia="宋体" w:hAnsi="宋体"/>
      <w:b/>
      <w:sz w:val="21"/>
      <w:szCs w:val="24"/>
    </w:rPr>
  </w:style>
  <w:style w:type="paragraph" w:styleId="aff1">
    <w:name w:val="footnote text"/>
    <w:basedOn w:val="a"/>
    <w:link w:val="aff2"/>
    <w:uiPriority w:val="99"/>
    <w:unhideWhenUsed/>
    <w:qFormat/>
    <w:rsid w:val="00A75427"/>
    <w:pPr>
      <w:widowControl w:val="0"/>
      <w:snapToGrid w:val="0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aff2">
    <w:name w:val="脚注文本 字符"/>
    <w:basedOn w:val="a0"/>
    <w:link w:val="aff1"/>
    <w:uiPriority w:val="99"/>
    <w:qFormat/>
    <w:rsid w:val="00A75427"/>
    <w:rPr>
      <w:rFonts w:ascii="等线" w:eastAsia="等线" w:hAnsi="等线" w:cs="Times New Roman"/>
      <w:sz w:val="18"/>
      <w:szCs w:val="18"/>
      <w:lang w:eastAsia="zh-CN"/>
      <w14:ligatures w14:val="none"/>
    </w:rPr>
  </w:style>
  <w:style w:type="character" w:styleId="aff3">
    <w:name w:val="Emphasis"/>
    <w:basedOn w:val="a0"/>
    <w:uiPriority w:val="20"/>
    <w:qFormat/>
    <w:rsid w:val="00A75427"/>
    <w:rPr>
      <w:i/>
      <w:iCs/>
    </w:rPr>
  </w:style>
  <w:style w:type="character" w:styleId="aff4">
    <w:name w:val="footnote reference"/>
    <w:uiPriority w:val="99"/>
    <w:unhideWhenUsed/>
    <w:qFormat/>
    <w:rsid w:val="00A75427"/>
    <w:rPr>
      <w:rFonts w:ascii="Times New Roman" w:eastAsia="宋体" w:hAnsi="Times New Roman" w:cs="Times New Roman"/>
      <w:vertAlign w:val="superscript"/>
    </w:rPr>
  </w:style>
  <w:style w:type="paragraph" w:customStyle="1" w:styleId="p">
    <w:name w:val="p"/>
    <w:basedOn w:val="a"/>
    <w:qFormat/>
    <w:rsid w:val="00A75427"/>
    <w:pPr>
      <w:spacing w:before="100" w:beforeAutospacing="1" w:after="100" w:afterAutospacing="1"/>
    </w:pPr>
  </w:style>
  <w:style w:type="character" w:customStyle="1" w:styleId="author-sup-separator">
    <w:name w:val="author-sup-separator"/>
    <w:basedOn w:val="a0"/>
    <w:qFormat/>
    <w:rsid w:val="00A75427"/>
  </w:style>
  <w:style w:type="paragraph" w:customStyle="1" w:styleId="24">
    <w:name w:val="修订2"/>
    <w:hidden/>
    <w:uiPriority w:val="99"/>
    <w:semiHidden/>
    <w:rsid w:val="00A75427"/>
    <w:pPr>
      <w:spacing w:after="0" w:line="240" w:lineRule="auto"/>
    </w:pPr>
    <w:rPr>
      <w:sz w:val="21"/>
      <w:lang w:eastAsia="zh-CN"/>
      <w14:ligatures w14:val="none"/>
    </w:rPr>
  </w:style>
  <w:style w:type="character" w:customStyle="1" w:styleId="identifier">
    <w:name w:val="identifier"/>
    <w:basedOn w:val="a0"/>
    <w:rsid w:val="00A75427"/>
  </w:style>
  <w:style w:type="character" w:customStyle="1" w:styleId="id-label">
    <w:name w:val="id-label"/>
    <w:basedOn w:val="a0"/>
    <w:rsid w:val="00A75427"/>
  </w:style>
  <w:style w:type="paragraph" w:customStyle="1" w:styleId="mb0">
    <w:name w:val="mb0"/>
    <w:basedOn w:val="a"/>
    <w:rsid w:val="00A75427"/>
    <w:pPr>
      <w:spacing w:before="100" w:beforeAutospacing="1" w:after="100" w:afterAutospacing="1"/>
    </w:pPr>
  </w:style>
  <w:style w:type="character" w:customStyle="1" w:styleId="ts-alignment-element">
    <w:name w:val="ts-alignment-element"/>
    <w:basedOn w:val="a0"/>
    <w:rsid w:val="00A75427"/>
  </w:style>
  <w:style w:type="character" w:styleId="aff5">
    <w:name w:val="line number"/>
    <w:basedOn w:val="a0"/>
    <w:uiPriority w:val="99"/>
    <w:semiHidden/>
    <w:unhideWhenUsed/>
    <w:qFormat/>
    <w:rsid w:val="00A75427"/>
  </w:style>
  <w:style w:type="character" w:styleId="aff6">
    <w:name w:val="Strong"/>
    <w:basedOn w:val="a0"/>
    <w:uiPriority w:val="22"/>
    <w:qFormat/>
    <w:rsid w:val="00A75427"/>
    <w:rPr>
      <w:b/>
      <w:bCs/>
    </w:rPr>
  </w:style>
  <w:style w:type="character" w:customStyle="1" w:styleId="pager-text">
    <w:name w:val="pager-text"/>
    <w:basedOn w:val="a0"/>
    <w:rsid w:val="00A75427"/>
  </w:style>
  <w:style w:type="character" w:customStyle="1" w:styleId="sentence">
    <w:name w:val="sentence"/>
    <w:basedOn w:val="a0"/>
    <w:rsid w:val="00A75427"/>
  </w:style>
  <w:style w:type="character" w:styleId="aff7">
    <w:name w:val="FollowedHyperlink"/>
    <w:basedOn w:val="a0"/>
    <w:uiPriority w:val="99"/>
    <w:semiHidden/>
    <w:unhideWhenUsed/>
    <w:rsid w:val="00A75427"/>
    <w:rPr>
      <w:color w:val="96607D" w:themeColor="followedHyperlink"/>
      <w:u w:val="single"/>
    </w:rPr>
  </w:style>
  <w:style w:type="character" w:styleId="aff8">
    <w:name w:val="Hyperlink"/>
    <w:basedOn w:val="a0"/>
    <w:uiPriority w:val="99"/>
    <w:unhideWhenUsed/>
    <w:rsid w:val="00A75427"/>
    <w:rPr>
      <w:color w:val="467886" w:themeColor="hyperlink"/>
      <w:u w:val="single"/>
    </w:rPr>
  </w:style>
  <w:style w:type="paragraph" w:styleId="aff0">
    <w:name w:val="caption"/>
    <w:basedOn w:val="a"/>
    <w:next w:val="a"/>
    <w:uiPriority w:val="35"/>
    <w:semiHidden/>
    <w:unhideWhenUsed/>
    <w:qFormat/>
    <w:rsid w:val="00A75427"/>
    <w:pPr>
      <w:widowControl w:val="0"/>
      <w:spacing w:line="360" w:lineRule="auto"/>
      <w:ind w:firstLineChars="200" w:firstLine="20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character" w:customStyle="1" w:styleId="410">
    <w:name w:val="标题 4 字符1"/>
    <w:basedOn w:val="a0"/>
    <w:uiPriority w:val="9"/>
    <w:semiHidden/>
    <w:rsid w:val="00A7542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OC4">
    <w:name w:val="toc 4"/>
    <w:basedOn w:val="a"/>
    <w:next w:val="a"/>
    <w:autoRedefine/>
    <w:uiPriority w:val="39"/>
    <w:unhideWhenUsed/>
    <w:rsid w:val="00A75427"/>
    <w:pPr>
      <w:widowControl w:val="0"/>
      <w:spacing w:line="360" w:lineRule="auto"/>
      <w:ind w:left="720" w:firstLineChars="200" w:firstLine="200"/>
    </w:pPr>
    <w:rPr>
      <w:rFonts w:asciiTheme="minorHAnsi" w:eastAsiaTheme="minorHAnsi" w:hAnsi="Times New Roman" w:cstheme="minorBidi"/>
      <w:kern w:val="2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A75427"/>
    <w:pPr>
      <w:widowControl w:val="0"/>
      <w:spacing w:line="360" w:lineRule="auto"/>
      <w:ind w:left="960" w:firstLineChars="200" w:firstLine="200"/>
    </w:pPr>
    <w:rPr>
      <w:rFonts w:asciiTheme="minorHAnsi" w:eastAsiaTheme="minorHAnsi" w:hAnsi="Times New Roman" w:cstheme="minorBidi"/>
      <w:kern w:val="2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A75427"/>
    <w:pPr>
      <w:widowControl w:val="0"/>
      <w:spacing w:line="360" w:lineRule="auto"/>
      <w:ind w:left="1200" w:firstLineChars="200" w:firstLine="200"/>
    </w:pPr>
    <w:rPr>
      <w:rFonts w:asciiTheme="minorHAnsi" w:eastAsiaTheme="minorHAnsi" w:hAnsi="Times New Roman" w:cstheme="minorBidi"/>
      <w:kern w:val="2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A75427"/>
    <w:pPr>
      <w:widowControl w:val="0"/>
      <w:spacing w:line="360" w:lineRule="auto"/>
      <w:ind w:left="1440" w:firstLineChars="200" w:firstLine="200"/>
    </w:pPr>
    <w:rPr>
      <w:rFonts w:asciiTheme="minorHAnsi" w:eastAsiaTheme="minorHAnsi" w:hAnsi="Times New Roman" w:cstheme="minorBidi"/>
      <w:kern w:val="2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A75427"/>
    <w:pPr>
      <w:widowControl w:val="0"/>
      <w:spacing w:line="360" w:lineRule="auto"/>
      <w:ind w:left="1680" w:firstLineChars="200" w:firstLine="200"/>
    </w:pPr>
    <w:rPr>
      <w:rFonts w:asciiTheme="minorHAnsi" w:eastAsiaTheme="minorHAnsi" w:hAnsi="Times New Roman" w:cstheme="minorBidi"/>
      <w:kern w:val="2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A75427"/>
    <w:pPr>
      <w:widowControl w:val="0"/>
      <w:spacing w:line="360" w:lineRule="auto"/>
      <w:ind w:left="1920" w:firstLineChars="200" w:firstLine="200"/>
    </w:pPr>
    <w:rPr>
      <w:rFonts w:asciiTheme="minorHAnsi" w:eastAsiaTheme="minorHAnsi" w:hAnsi="Times New Roman" w:cstheme="minorBidi"/>
      <w:kern w:val="2"/>
      <w:sz w:val="18"/>
      <w:szCs w:val="18"/>
    </w:rPr>
  </w:style>
  <w:style w:type="paragraph" w:customStyle="1" w:styleId="19">
    <w:name w:val="正文1"/>
    <w:rsid w:val="00A75427"/>
    <w:pPr>
      <w:spacing w:after="0" w:line="240" w:lineRule="auto"/>
      <w:jc w:val="both"/>
    </w:pPr>
    <w:rPr>
      <w:rFonts w:ascii="等线" w:eastAsia="宋体" w:hAnsi="等线" w:cs="宋体"/>
      <w:sz w:val="21"/>
      <w:szCs w:val="21"/>
      <w:lang w:eastAsia="zh-CN"/>
      <w14:ligatures w14:val="none"/>
    </w:rPr>
  </w:style>
  <w:style w:type="character" w:styleId="aff9">
    <w:name w:val="Unresolved Mention"/>
    <w:basedOn w:val="a0"/>
    <w:uiPriority w:val="99"/>
    <w:semiHidden/>
    <w:unhideWhenUsed/>
    <w:rsid w:val="00A754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7</Pages>
  <Words>2925</Words>
  <Characters>16676</Characters>
  <Application>Microsoft Office Word</Application>
  <DocSecurity>0</DocSecurity>
  <Lines>138</Lines>
  <Paragraphs>39</Paragraphs>
  <ScaleCrop>false</ScaleCrop>
  <Company/>
  <LinksUpToDate>false</LinksUpToDate>
  <CharactersWithSpaces>1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Qin</dc:creator>
  <cp:keywords/>
  <dc:description/>
  <cp:lastModifiedBy>Jacky Qin</cp:lastModifiedBy>
  <cp:revision>24</cp:revision>
  <dcterms:created xsi:type="dcterms:W3CDTF">2025-04-09T06:45:00Z</dcterms:created>
  <dcterms:modified xsi:type="dcterms:W3CDTF">2025-07-17T05:28:00Z</dcterms:modified>
</cp:coreProperties>
</file>